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B0D21E" w14:textId="77777777" w:rsidR="00897A7A" w:rsidRPr="00085499" w:rsidRDefault="00897A7A" w:rsidP="00897A7A">
      <w:pPr>
        <w:pStyle w:val="1"/>
        <w:spacing w:line="480" w:lineRule="auto"/>
        <w:rPr>
          <w:lang w:eastAsia="ja-JP"/>
        </w:rPr>
      </w:pPr>
      <w:r>
        <w:t>Python source code to run the AI model</w:t>
      </w:r>
    </w:p>
    <w:p w14:paraId="094A336B" w14:textId="2F84E76E" w:rsidR="00176AF5" w:rsidRPr="00872C32" w:rsidRDefault="00897A7A" w:rsidP="00872C32">
      <w:pPr>
        <w:rPr>
          <w:rFonts w:asciiTheme="majorHAnsi" w:hAnsiTheme="majorHAnsi" w:cstheme="majorHAnsi"/>
          <w:b/>
          <w:sz w:val="28"/>
          <w:szCs w:val="28"/>
          <w:lang w:val="en-US"/>
        </w:rPr>
      </w:pPr>
      <w:r>
        <w:rPr>
          <w:color w:val="000000" w:themeColor="text1"/>
          <w:lang w:eastAsia="ja-JP"/>
        </w:rPr>
        <w:tab/>
        <w:t xml:space="preserve">The python source code of the AI model is provided as </w:t>
      </w:r>
      <w:r w:rsidR="00F24BC8">
        <w:rPr>
          <w:color w:val="000000" w:themeColor="text1"/>
          <w:lang w:eastAsia="ja-JP"/>
        </w:rPr>
        <w:t>S2</w:t>
      </w:r>
      <w:r w:rsidR="00E2350B">
        <w:rPr>
          <w:color w:val="000000" w:themeColor="text1"/>
          <w:lang w:eastAsia="ja-JP"/>
        </w:rPr>
        <w:t xml:space="preserve"> File</w:t>
      </w:r>
      <w:r>
        <w:rPr>
          <w:color w:val="000000" w:themeColor="text1"/>
          <w:lang w:eastAsia="ja-JP"/>
        </w:rPr>
        <w:t>. The weights of the models to predict the outcomes are provided as</w:t>
      </w:r>
      <w:r w:rsidR="00DB0C26">
        <w:rPr>
          <w:color w:val="000000" w:themeColor="text1"/>
          <w:lang w:eastAsia="ja-JP"/>
        </w:rPr>
        <w:t xml:space="preserve"> </w:t>
      </w:r>
      <w:r w:rsidR="00B923BD">
        <w:rPr>
          <w:color w:val="000000" w:themeColor="text1"/>
          <w:lang w:eastAsia="ja-JP"/>
        </w:rPr>
        <w:t>S3</w:t>
      </w:r>
      <w:r w:rsidR="00E2350B">
        <w:rPr>
          <w:color w:val="000000" w:themeColor="text1"/>
          <w:lang w:eastAsia="ja-JP"/>
        </w:rPr>
        <w:t xml:space="preserve"> File</w:t>
      </w:r>
      <w:bookmarkStart w:id="0" w:name="_GoBack"/>
      <w:bookmarkEnd w:id="0"/>
      <w:r>
        <w:rPr>
          <w:color w:val="000000" w:themeColor="text1"/>
          <w:lang w:eastAsia="ja-JP"/>
        </w:rPr>
        <w:t>.</w:t>
      </w:r>
      <w:r w:rsidR="006A5DEA">
        <w:rPr>
          <w:color w:val="000000" w:themeColor="text1"/>
          <w:lang w:eastAsia="ja-JP"/>
        </w:rPr>
        <w:t xml:space="preserve"> The input data should contain the </w:t>
      </w:r>
      <w:r w:rsidR="00DB0C26">
        <w:rPr>
          <w:color w:val="000000" w:themeColor="text1"/>
          <w:lang w:eastAsia="ja-JP"/>
        </w:rPr>
        <w:t xml:space="preserve">voltage in the unit of 125 </w:t>
      </w:r>
      <w:r w:rsidR="00DB0C26">
        <w:rPr>
          <w:rFonts w:ascii="Cambria Math" w:hAnsi="Cambria Math"/>
          <w:color w:val="000000" w:themeColor="text1"/>
          <w:lang w:eastAsia="ja-JP"/>
        </w:rPr>
        <w:t xml:space="preserve">𝜇V. </w:t>
      </w:r>
      <w:r w:rsidR="00DB0C26">
        <w:rPr>
          <w:color w:val="000000" w:themeColor="text1"/>
          <w:lang w:eastAsia="ja-JP"/>
        </w:rPr>
        <w:t xml:space="preserve">The length of recording should be </w:t>
      </w:r>
      <w:r w:rsidR="00B92B66">
        <w:rPr>
          <w:color w:val="000000" w:themeColor="text1"/>
          <w:lang w:eastAsia="ja-JP"/>
        </w:rPr>
        <w:t xml:space="preserve">10 seconds and the voltage should be recorded each 2 </w:t>
      </w:r>
      <w:proofErr w:type="spellStart"/>
      <w:r w:rsidR="00B92B66">
        <w:rPr>
          <w:color w:val="000000" w:themeColor="text1"/>
          <w:lang w:eastAsia="ja-JP"/>
        </w:rPr>
        <w:t>ms</w:t>
      </w:r>
      <w:proofErr w:type="spellEnd"/>
      <w:r w:rsidR="00B92B66">
        <w:rPr>
          <w:color w:val="000000" w:themeColor="text1"/>
          <w:lang w:eastAsia="ja-JP"/>
        </w:rPr>
        <w:t>.</w:t>
      </w:r>
      <w:r w:rsidR="0059541F">
        <w:rPr>
          <w:color w:val="000000" w:themeColor="text1"/>
          <w:lang w:eastAsia="ja-JP"/>
        </w:rPr>
        <w:t xml:space="preserve"> The data should be stored in the </w:t>
      </w:r>
      <w:proofErr w:type="spellStart"/>
      <w:r w:rsidR="0059541F">
        <w:rPr>
          <w:color w:val="000000" w:themeColor="text1"/>
          <w:lang w:eastAsia="ja-JP"/>
        </w:rPr>
        <w:t>numpy</w:t>
      </w:r>
      <w:proofErr w:type="spellEnd"/>
      <w:r w:rsidR="0059541F">
        <w:rPr>
          <w:color w:val="000000" w:themeColor="text1"/>
          <w:lang w:eastAsia="ja-JP"/>
        </w:rPr>
        <w:t xml:space="preserve"> matrix</w:t>
      </w:r>
      <w:r w:rsidR="004D61D1">
        <w:rPr>
          <w:color w:val="000000" w:themeColor="text1"/>
          <w:lang w:eastAsia="ja-JP"/>
        </w:rPr>
        <w:t xml:space="preserve"> format: first</w:t>
      </w:r>
      <w:r w:rsidR="0059541F">
        <w:rPr>
          <w:color w:val="000000" w:themeColor="text1"/>
          <w:lang w:eastAsia="ja-JP"/>
        </w:rPr>
        <w:t xml:space="preserve"> axis is for patient, second for the lead of I, II, III, </w:t>
      </w:r>
      <w:proofErr w:type="spellStart"/>
      <w:r w:rsidR="0059541F">
        <w:rPr>
          <w:color w:val="000000" w:themeColor="text1"/>
          <w:lang w:eastAsia="ja-JP"/>
        </w:rPr>
        <w:t>aVR</w:t>
      </w:r>
      <w:proofErr w:type="spellEnd"/>
      <w:r w:rsidR="0059541F">
        <w:rPr>
          <w:color w:val="000000" w:themeColor="text1"/>
          <w:lang w:eastAsia="ja-JP"/>
        </w:rPr>
        <w:t xml:space="preserve">, </w:t>
      </w:r>
      <w:proofErr w:type="spellStart"/>
      <w:r w:rsidR="0059541F">
        <w:rPr>
          <w:color w:val="000000" w:themeColor="text1"/>
          <w:lang w:eastAsia="ja-JP"/>
        </w:rPr>
        <w:t>aVL</w:t>
      </w:r>
      <w:proofErr w:type="spellEnd"/>
      <w:r w:rsidR="0059541F">
        <w:rPr>
          <w:color w:val="000000" w:themeColor="text1"/>
          <w:lang w:eastAsia="ja-JP"/>
        </w:rPr>
        <w:t xml:space="preserve">, </w:t>
      </w:r>
      <w:proofErr w:type="spellStart"/>
      <w:r w:rsidR="0059541F">
        <w:rPr>
          <w:color w:val="000000" w:themeColor="text1"/>
          <w:lang w:eastAsia="ja-JP"/>
        </w:rPr>
        <w:t>aVF</w:t>
      </w:r>
      <w:proofErr w:type="spellEnd"/>
      <w:r w:rsidR="0059541F">
        <w:rPr>
          <w:color w:val="000000" w:themeColor="text1"/>
          <w:lang w:eastAsia="ja-JP"/>
        </w:rPr>
        <w:t>, V1, V2, V3, V4, V5 and V6 in this order</w:t>
      </w:r>
      <w:r w:rsidR="000404FC">
        <w:rPr>
          <w:color w:val="000000" w:themeColor="text1"/>
          <w:lang w:eastAsia="ja-JP"/>
        </w:rPr>
        <w:t xml:space="preserve"> and the third axis is for time</w:t>
      </w:r>
      <w:r w:rsidR="0059541F">
        <w:rPr>
          <w:color w:val="000000" w:themeColor="text1"/>
          <w:lang w:eastAsia="ja-JP"/>
        </w:rPr>
        <w:t>.</w:t>
      </w:r>
    </w:p>
    <w:sectPr w:rsidR="00176AF5" w:rsidRPr="00872C32" w:rsidSect="00F37402">
      <w:headerReference w:type="default" r:id="rId8"/>
      <w:footerReference w:type="default" r:id="rId9"/>
      <w:pgSz w:w="11906" w:h="16838" w:code="9"/>
      <w:pgMar w:top="1440" w:right="1797" w:bottom="1440" w:left="1797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738148" w14:textId="77777777" w:rsidR="0032554E" w:rsidRDefault="0032554E">
      <w:pPr>
        <w:spacing w:line="240" w:lineRule="auto"/>
      </w:pPr>
      <w:r>
        <w:separator/>
      </w:r>
    </w:p>
  </w:endnote>
  <w:endnote w:type="continuationSeparator" w:id="0">
    <w:p w14:paraId="5AD9A680" w14:textId="77777777" w:rsidR="0032554E" w:rsidRDefault="003255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N W3">
    <w:altName w:val="Arial Unicode MS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5349C9" w14:textId="77777777" w:rsidR="00F93834" w:rsidRDefault="00F93834">
    <w:pPr>
      <w:pStyle w:val="a7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noProof/>
        <w:lang w:val="en-US"/>
      </w:rPr>
      <w:t>8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1B38E7" w14:textId="77777777" w:rsidR="0032554E" w:rsidRDefault="0032554E">
      <w:pPr>
        <w:spacing w:line="240" w:lineRule="auto"/>
      </w:pPr>
      <w:r>
        <w:separator/>
      </w:r>
    </w:p>
  </w:footnote>
  <w:footnote w:type="continuationSeparator" w:id="0">
    <w:p w14:paraId="262AD2C1" w14:textId="77777777" w:rsidR="0032554E" w:rsidRDefault="0032554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B2A541" w14:textId="63124990" w:rsidR="00F93834" w:rsidRDefault="00F93834" w:rsidP="00A0637C">
    <w:pPr>
      <w:pStyle w:val="a5"/>
      <w:wordWrap w:val="0"/>
      <w:jc w:val="right"/>
      <w:rPr>
        <w:lang w:eastAsia="ja-JP"/>
      </w:rPr>
    </w:pPr>
    <w:r>
      <w:rPr>
        <w:i/>
        <w:lang w:eastAsia="ja-JP"/>
      </w:rPr>
      <w:fldChar w:fldCharType="begin"/>
    </w:r>
    <w:r>
      <w:rPr>
        <w:i/>
        <w:lang w:eastAsia="ja-JP"/>
      </w:rPr>
      <w:instrText xml:space="preserve"> DATE \@ "dd MMMM yyyy" </w:instrText>
    </w:r>
    <w:r>
      <w:rPr>
        <w:i/>
        <w:lang w:eastAsia="ja-JP"/>
      </w:rPr>
      <w:fldChar w:fldCharType="separate"/>
    </w:r>
    <w:r w:rsidR="00E2350B">
      <w:rPr>
        <w:i/>
        <w:noProof/>
        <w:lang w:eastAsia="ja-JP"/>
      </w:rPr>
      <w:t>22 December 2018</w:t>
    </w:r>
    <w:r>
      <w:rPr>
        <w:i/>
        <w:lang w:eastAsia="ja-JP"/>
      </w:rPr>
      <w:fldChar w:fldCharType="end"/>
    </w:r>
    <w:r>
      <w:rPr>
        <w:rFonts w:hint="eastAsia"/>
        <w:i/>
        <w:lang w:eastAsia="ja-JP"/>
      </w:rPr>
      <w:t xml:space="preserve">                        </w:t>
    </w:r>
    <w:proofErr w:type="spellStart"/>
    <w:r w:rsidR="0068248F">
      <w:rPr>
        <w:i/>
        <w:lang w:val="en-US" w:eastAsia="ja-JP"/>
      </w:rPr>
      <w:t>Plos</w:t>
    </w:r>
    <w:proofErr w:type="spellEnd"/>
    <w:r w:rsidR="0068248F">
      <w:rPr>
        <w:i/>
        <w:lang w:val="en-US" w:eastAsia="ja-JP"/>
      </w:rPr>
      <w:t xml:space="preserve"> </w:t>
    </w:r>
    <w:proofErr w:type="gramStart"/>
    <w:r w:rsidR="0068248F">
      <w:rPr>
        <w:i/>
        <w:lang w:val="en-US" w:eastAsia="ja-JP"/>
      </w:rPr>
      <w:t>ONE</w:t>
    </w:r>
    <w:r w:rsidR="00A974F3">
      <w:rPr>
        <w:rFonts w:hint="eastAsia"/>
        <w:i/>
        <w:lang w:eastAsia="ja-JP"/>
      </w:rPr>
      <w:t>,</w:t>
    </w:r>
    <w:r w:rsidR="0068248F">
      <w:t>Research</w:t>
    </w:r>
    <w:proofErr w:type="gramEnd"/>
    <w:r w:rsidR="0068248F">
      <w:t xml:space="preserve"> article</w:t>
    </w:r>
    <w:r w:rsidR="00013923">
      <w:t>,</w:t>
    </w:r>
    <w:r>
      <w:rPr>
        <w:rFonts w:hint="eastAsia"/>
      </w:rPr>
      <w:t xml:space="preserve"> </w:t>
    </w:r>
    <w:r>
      <w:rPr>
        <w:rFonts w:hint="eastAsia"/>
        <w:b/>
        <w:lang w:eastAsia="ja-JP"/>
      </w:rPr>
      <w:t>Goto</w:t>
    </w:r>
    <w:r w:rsidRPr="00463394">
      <w:rPr>
        <w:rFonts w:hint="eastAsia"/>
        <w:b/>
      </w:rPr>
      <w:t xml:space="preserve"> </w:t>
    </w:r>
    <w:r w:rsidRPr="00463394">
      <w:rPr>
        <w:rFonts w:hint="eastAsia"/>
        <w:i/>
      </w:rPr>
      <w:t>et al.</w:t>
    </w:r>
    <w:r>
      <w:rPr>
        <w:rFonts w:hint="eastAsia"/>
      </w:rPr>
      <w:t>,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C16466"/>
    <w:multiLevelType w:val="hybridMultilevel"/>
    <w:tmpl w:val="8A08C8C4"/>
    <w:lvl w:ilvl="0" w:tplc="2C226A6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34317073"/>
    <w:multiLevelType w:val="multilevel"/>
    <w:tmpl w:val="761C8E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122499"/>
    <w:multiLevelType w:val="hybridMultilevel"/>
    <w:tmpl w:val="05526494"/>
    <w:lvl w:ilvl="0" w:tplc="CF4C313A">
      <w:start w:val="1"/>
      <w:numFmt w:val="upperLetter"/>
      <w:lvlText w:val="%1."/>
      <w:lvlJc w:val="left"/>
      <w:pPr>
        <w:ind w:left="132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18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220" w:hanging="420"/>
      </w:pPr>
    </w:lvl>
    <w:lvl w:ilvl="3" w:tplc="0409000F" w:tentative="1">
      <w:start w:val="1"/>
      <w:numFmt w:val="decimal"/>
      <w:lvlText w:val="%4."/>
      <w:lvlJc w:val="left"/>
      <w:pPr>
        <w:ind w:left="2640" w:hanging="420"/>
      </w:pPr>
    </w:lvl>
    <w:lvl w:ilvl="4" w:tplc="04090017" w:tentative="1">
      <w:start w:val="1"/>
      <w:numFmt w:val="aiueoFullWidth"/>
      <w:lvlText w:val="(%5)"/>
      <w:lvlJc w:val="left"/>
      <w:pPr>
        <w:ind w:left="30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20"/>
      </w:pPr>
    </w:lvl>
    <w:lvl w:ilvl="6" w:tplc="0409000F" w:tentative="1">
      <w:start w:val="1"/>
      <w:numFmt w:val="decimal"/>
      <w:lvlText w:val="%7."/>
      <w:lvlJc w:val="left"/>
      <w:pPr>
        <w:ind w:left="3900" w:hanging="420"/>
      </w:pPr>
    </w:lvl>
    <w:lvl w:ilvl="7" w:tplc="04090017" w:tentative="1">
      <w:start w:val="1"/>
      <w:numFmt w:val="aiueoFullWidth"/>
      <w:lvlText w:val="(%8)"/>
      <w:lvlJc w:val="left"/>
      <w:pPr>
        <w:ind w:left="43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740" w:hanging="420"/>
      </w:pPr>
    </w:lvl>
  </w:abstractNum>
  <w:abstractNum w:abstractNumId="4" w15:restartNumberingAfterBreak="0">
    <w:nsid w:val="676E257B"/>
    <w:multiLevelType w:val="hybridMultilevel"/>
    <w:tmpl w:val="9FE24C1C"/>
    <w:lvl w:ilvl="0" w:tplc="7A38360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6D94233"/>
    <w:multiLevelType w:val="hybridMultilevel"/>
    <w:tmpl w:val="1070D426"/>
    <w:lvl w:ilvl="0" w:tplc="542A46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EE85186"/>
    <w:multiLevelType w:val="hybridMultilevel"/>
    <w:tmpl w:val="4B16D830"/>
    <w:lvl w:ilvl="0" w:tplc="99D863A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FE42328"/>
    <w:multiLevelType w:val="hybridMultilevel"/>
    <w:tmpl w:val="74160F6C"/>
    <w:lvl w:ilvl="0" w:tplc="2FF8C5F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7"/>
  </w:num>
  <w:num w:numId="3">
    <w:abstractNumId w:val="2"/>
  </w:num>
  <w:num w:numId="4">
    <w:abstractNumId w:val="0"/>
  </w:num>
  <w:num w:numId="5">
    <w:abstractNumId w:val="3"/>
  </w:num>
  <w:num w:numId="6">
    <w:abstractNumId w:val="4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proofState w:spelling="clean" w:grammar="clean"/>
  <w:doNotTrackMoves/>
  <w:defaultTabStop w:val="720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f90tsva5t2pd7e29fnxxv0e2w0rtfrvevv0&quot;&gt;EKGAIDoc&lt;record-ids&gt;&lt;item&gt;1&lt;/item&gt;&lt;item&gt;2&lt;/item&gt;&lt;item&gt;3&lt;/item&gt;&lt;item&gt;5&lt;/item&gt;&lt;item&gt;7&lt;/item&gt;&lt;item&gt;8&lt;/item&gt;&lt;item&gt;9&lt;/item&gt;&lt;item&gt;10&lt;/item&gt;&lt;item&gt;11&lt;/item&gt;&lt;item&gt;12&lt;/item&gt;&lt;item&gt;13&lt;/item&gt;&lt;item&gt;14&lt;/item&gt;&lt;item&gt;19&lt;/item&gt;&lt;item&gt;21&lt;/item&gt;&lt;item&gt;23&lt;/item&gt;&lt;item&gt;24&lt;/item&gt;&lt;item&gt;27&lt;/item&gt;&lt;item&gt;29&lt;/item&gt;&lt;item&gt;30&lt;/item&gt;&lt;item&gt;31&lt;/item&gt;&lt;/record-ids&gt;&lt;/item&gt;&lt;/Libraries&gt;"/>
  </w:docVars>
  <w:rsids>
    <w:rsidRoot w:val="00724B13"/>
    <w:rsid w:val="0000006C"/>
    <w:rsid w:val="00001FC4"/>
    <w:rsid w:val="00002444"/>
    <w:rsid w:val="00004F5B"/>
    <w:rsid w:val="0000567C"/>
    <w:rsid w:val="000056CD"/>
    <w:rsid w:val="00005891"/>
    <w:rsid w:val="00007CB7"/>
    <w:rsid w:val="00010989"/>
    <w:rsid w:val="0001154D"/>
    <w:rsid w:val="00012DB2"/>
    <w:rsid w:val="00012FDB"/>
    <w:rsid w:val="00013923"/>
    <w:rsid w:val="00014965"/>
    <w:rsid w:val="0001550C"/>
    <w:rsid w:val="00016D03"/>
    <w:rsid w:val="00016D79"/>
    <w:rsid w:val="00017067"/>
    <w:rsid w:val="000209BD"/>
    <w:rsid w:val="00020BCE"/>
    <w:rsid w:val="00021963"/>
    <w:rsid w:val="0002306F"/>
    <w:rsid w:val="0002464E"/>
    <w:rsid w:val="00024832"/>
    <w:rsid w:val="00024DA1"/>
    <w:rsid w:val="000266E0"/>
    <w:rsid w:val="00030371"/>
    <w:rsid w:val="000303D4"/>
    <w:rsid w:val="0003227B"/>
    <w:rsid w:val="000332B5"/>
    <w:rsid w:val="0003340A"/>
    <w:rsid w:val="00033E2D"/>
    <w:rsid w:val="00035643"/>
    <w:rsid w:val="000359FB"/>
    <w:rsid w:val="00035A5D"/>
    <w:rsid w:val="00035D2A"/>
    <w:rsid w:val="00037D3F"/>
    <w:rsid w:val="000404FC"/>
    <w:rsid w:val="00040944"/>
    <w:rsid w:val="00041AC8"/>
    <w:rsid w:val="0004564E"/>
    <w:rsid w:val="00045774"/>
    <w:rsid w:val="00046768"/>
    <w:rsid w:val="00046F7E"/>
    <w:rsid w:val="0004728E"/>
    <w:rsid w:val="000479A5"/>
    <w:rsid w:val="00050B0F"/>
    <w:rsid w:val="00050C46"/>
    <w:rsid w:val="00051658"/>
    <w:rsid w:val="00052776"/>
    <w:rsid w:val="00053C30"/>
    <w:rsid w:val="00053E80"/>
    <w:rsid w:val="0005434D"/>
    <w:rsid w:val="00055D96"/>
    <w:rsid w:val="000571D1"/>
    <w:rsid w:val="00057842"/>
    <w:rsid w:val="00060600"/>
    <w:rsid w:val="00060649"/>
    <w:rsid w:val="00060B93"/>
    <w:rsid w:val="000615CC"/>
    <w:rsid w:val="00062082"/>
    <w:rsid w:val="0006214B"/>
    <w:rsid w:val="00062AE4"/>
    <w:rsid w:val="00062B7F"/>
    <w:rsid w:val="00063E97"/>
    <w:rsid w:val="00063FB0"/>
    <w:rsid w:val="00064581"/>
    <w:rsid w:val="00064A55"/>
    <w:rsid w:val="00065855"/>
    <w:rsid w:val="0006648D"/>
    <w:rsid w:val="00067498"/>
    <w:rsid w:val="00071466"/>
    <w:rsid w:val="00071936"/>
    <w:rsid w:val="00071BD8"/>
    <w:rsid w:val="0007255B"/>
    <w:rsid w:val="00073399"/>
    <w:rsid w:val="00073C53"/>
    <w:rsid w:val="0007416B"/>
    <w:rsid w:val="00076084"/>
    <w:rsid w:val="000764F0"/>
    <w:rsid w:val="00076CCA"/>
    <w:rsid w:val="00077B9B"/>
    <w:rsid w:val="00080330"/>
    <w:rsid w:val="00080D17"/>
    <w:rsid w:val="00081BF5"/>
    <w:rsid w:val="00081E8F"/>
    <w:rsid w:val="000844CB"/>
    <w:rsid w:val="000858F0"/>
    <w:rsid w:val="000904EF"/>
    <w:rsid w:val="00090740"/>
    <w:rsid w:val="00091361"/>
    <w:rsid w:val="00091378"/>
    <w:rsid w:val="00092BD0"/>
    <w:rsid w:val="000947E2"/>
    <w:rsid w:val="00095C43"/>
    <w:rsid w:val="0009657E"/>
    <w:rsid w:val="00097117"/>
    <w:rsid w:val="00097246"/>
    <w:rsid w:val="00097ABC"/>
    <w:rsid w:val="000A35C6"/>
    <w:rsid w:val="000A385A"/>
    <w:rsid w:val="000A4679"/>
    <w:rsid w:val="000A4C6E"/>
    <w:rsid w:val="000A51F1"/>
    <w:rsid w:val="000A5E6E"/>
    <w:rsid w:val="000A6B7A"/>
    <w:rsid w:val="000A6E54"/>
    <w:rsid w:val="000A71F0"/>
    <w:rsid w:val="000B090B"/>
    <w:rsid w:val="000B2C1C"/>
    <w:rsid w:val="000B3652"/>
    <w:rsid w:val="000B4FD4"/>
    <w:rsid w:val="000B5B84"/>
    <w:rsid w:val="000B6E33"/>
    <w:rsid w:val="000B75BA"/>
    <w:rsid w:val="000C0196"/>
    <w:rsid w:val="000C0E4E"/>
    <w:rsid w:val="000C1E22"/>
    <w:rsid w:val="000C2255"/>
    <w:rsid w:val="000C24B1"/>
    <w:rsid w:val="000C33F3"/>
    <w:rsid w:val="000C54DE"/>
    <w:rsid w:val="000C58B3"/>
    <w:rsid w:val="000C62F9"/>
    <w:rsid w:val="000C67B6"/>
    <w:rsid w:val="000C7462"/>
    <w:rsid w:val="000C761E"/>
    <w:rsid w:val="000D009B"/>
    <w:rsid w:val="000D0A72"/>
    <w:rsid w:val="000D0F21"/>
    <w:rsid w:val="000D1B83"/>
    <w:rsid w:val="000D2DC0"/>
    <w:rsid w:val="000D3A93"/>
    <w:rsid w:val="000D3CDE"/>
    <w:rsid w:val="000D4301"/>
    <w:rsid w:val="000D5636"/>
    <w:rsid w:val="000D579C"/>
    <w:rsid w:val="000D60A5"/>
    <w:rsid w:val="000D789A"/>
    <w:rsid w:val="000D7CB2"/>
    <w:rsid w:val="000D7F67"/>
    <w:rsid w:val="000E043E"/>
    <w:rsid w:val="000E1AB4"/>
    <w:rsid w:val="000E4AB8"/>
    <w:rsid w:val="000E4E63"/>
    <w:rsid w:val="000E5660"/>
    <w:rsid w:val="000E5A3A"/>
    <w:rsid w:val="000E683F"/>
    <w:rsid w:val="000F0C7A"/>
    <w:rsid w:val="000F1A08"/>
    <w:rsid w:val="000F2BE1"/>
    <w:rsid w:val="000F2D60"/>
    <w:rsid w:val="000F2F4D"/>
    <w:rsid w:val="000F52A9"/>
    <w:rsid w:val="000F5437"/>
    <w:rsid w:val="000F5E17"/>
    <w:rsid w:val="000F5F26"/>
    <w:rsid w:val="000F6E1B"/>
    <w:rsid w:val="00100D94"/>
    <w:rsid w:val="001016A5"/>
    <w:rsid w:val="001032E0"/>
    <w:rsid w:val="001040B5"/>
    <w:rsid w:val="00104693"/>
    <w:rsid w:val="00104775"/>
    <w:rsid w:val="00105296"/>
    <w:rsid w:val="00105678"/>
    <w:rsid w:val="00105776"/>
    <w:rsid w:val="00105EFE"/>
    <w:rsid w:val="00106F02"/>
    <w:rsid w:val="00107874"/>
    <w:rsid w:val="00107882"/>
    <w:rsid w:val="00110E5B"/>
    <w:rsid w:val="001111C5"/>
    <w:rsid w:val="001123BD"/>
    <w:rsid w:val="001141C6"/>
    <w:rsid w:val="001143F5"/>
    <w:rsid w:val="00114AEC"/>
    <w:rsid w:val="00116627"/>
    <w:rsid w:val="0011761C"/>
    <w:rsid w:val="0012140A"/>
    <w:rsid w:val="001223AB"/>
    <w:rsid w:val="00123327"/>
    <w:rsid w:val="0012367E"/>
    <w:rsid w:val="00123A2A"/>
    <w:rsid w:val="00123C33"/>
    <w:rsid w:val="00123FFC"/>
    <w:rsid w:val="001251A6"/>
    <w:rsid w:val="0012565C"/>
    <w:rsid w:val="00132955"/>
    <w:rsid w:val="00133724"/>
    <w:rsid w:val="00133760"/>
    <w:rsid w:val="00134C3E"/>
    <w:rsid w:val="001363CC"/>
    <w:rsid w:val="00136F92"/>
    <w:rsid w:val="00137EC9"/>
    <w:rsid w:val="00142AAC"/>
    <w:rsid w:val="00143B45"/>
    <w:rsid w:val="0014421C"/>
    <w:rsid w:val="00144B1A"/>
    <w:rsid w:val="00145035"/>
    <w:rsid w:val="001453B4"/>
    <w:rsid w:val="0014589D"/>
    <w:rsid w:val="00146B9B"/>
    <w:rsid w:val="001470B0"/>
    <w:rsid w:val="00147AA4"/>
    <w:rsid w:val="00147B2E"/>
    <w:rsid w:val="00147BA3"/>
    <w:rsid w:val="00150948"/>
    <w:rsid w:val="00150973"/>
    <w:rsid w:val="00152547"/>
    <w:rsid w:val="00153898"/>
    <w:rsid w:val="00154EB2"/>
    <w:rsid w:val="0015541B"/>
    <w:rsid w:val="00155863"/>
    <w:rsid w:val="001558E3"/>
    <w:rsid w:val="00155B05"/>
    <w:rsid w:val="00160867"/>
    <w:rsid w:val="00161409"/>
    <w:rsid w:val="0016230D"/>
    <w:rsid w:val="001658AD"/>
    <w:rsid w:val="00166352"/>
    <w:rsid w:val="0016641F"/>
    <w:rsid w:val="00166650"/>
    <w:rsid w:val="0016711A"/>
    <w:rsid w:val="00167815"/>
    <w:rsid w:val="001700BA"/>
    <w:rsid w:val="001701E6"/>
    <w:rsid w:val="00170A4A"/>
    <w:rsid w:val="001711BB"/>
    <w:rsid w:val="0017175A"/>
    <w:rsid w:val="0017275B"/>
    <w:rsid w:val="00172C28"/>
    <w:rsid w:val="00173394"/>
    <w:rsid w:val="00173FAB"/>
    <w:rsid w:val="001743EC"/>
    <w:rsid w:val="00174EC7"/>
    <w:rsid w:val="00175C3F"/>
    <w:rsid w:val="00175C83"/>
    <w:rsid w:val="00176968"/>
    <w:rsid w:val="00176AF5"/>
    <w:rsid w:val="00177BF1"/>
    <w:rsid w:val="00180135"/>
    <w:rsid w:val="00180157"/>
    <w:rsid w:val="00181053"/>
    <w:rsid w:val="0018149D"/>
    <w:rsid w:val="00181ADB"/>
    <w:rsid w:val="00181B3F"/>
    <w:rsid w:val="00182A8C"/>
    <w:rsid w:val="00182DE4"/>
    <w:rsid w:val="00182ECB"/>
    <w:rsid w:val="00183263"/>
    <w:rsid w:val="00190505"/>
    <w:rsid w:val="00190695"/>
    <w:rsid w:val="001907F1"/>
    <w:rsid w:val="001918E7"/>
    <w:rsid w:val="0019387B"/>
    <w:rsid w:val="0019397E"/>
    <w:rsid w:val="00193A03"/>
    <w:rsid w:val="001942B0"/>
    <w:rsid w:val="00195415"/>
    <w:rsid w:val="001956FB"/>
    <w:rsid w:val="001963C1"/>
    <w:rsid w:val="00196B93"/>
    <w:rsid w:val="0019719C"/>
    <w:rsid w:val="00197EE6"/>
    <w:rsid w:val="001A00B4"/>
    <w:rsid w:val="001A0A6C"/>
    <w:rsid w:val="001A0A9E"/>
    <w:rsid w:val="001A2612"/>
    <w:rsid w:val="001A3640"/>
    <w:rsid w:val="001A4464"/>
    <w:rsid w:val="001A496C"/>
    <w:rsid w:val="001A54CA"/>
    <w:rsid w:val="001A58F8"/>
    <w:rsid w:val="001A6C9E"/>
    <w:rsid w:val="001A78D7"/>
    <w:rsid w:val="001B0B09"/>
    <w:rsid w:val="001B1AEB"/>
    <w:rsid w:val="001B1C3F"/>
    <w:rsid w:val="001B2335"/>
    <w:rsid w:val="001B264B"/>
    <w:rsid w:val="001B2F31"/>
    <w:rsid w:val="001B4049"/>
    <w:rsid w:val="001B5943"/>
    <w:rsid w:val="001B5CCC"/>
    <w:rsid w:val="001B601B"/>
    <w:rsid w:val="001B6EE6"/>
    <w:rsid w:val="001C0D41"/>
    <w:rsid w:val="001C0F99"/>
    <w:rsid w:val="001C1326"/>
    <w:rsid w:val="001C1C7B"/>
    <w:rsid w:val="001C2490"/>
    <w:rsid w:val="001C26EC"/>
    <w:rsid w:val="001C3648"/>
    <w:rsid w:val="001C3938"/>
    <w:rsid w:val="001C40BD"/>
    <w:rsid w:val="001C4392"/>
    <w:rsid w:val="001C441E"/>
    <w:rsid w:val="001C4920"/>
    <w:rsid w:val="001C4AC5"/>
    <w:rsid w:val="001C6626"/>
    <w:rsid w:val="001C7ACC"/>
    <w:rsid w:val="001D2951"/>
    <w:rsid w:val="001D4FAC"/>
    <w:rsid w:val="001D583D"/>
    <w:rsid w:val="001D6031"/>
    <w:rsid w:val="001D6398"/>
    <w:rsid w:val="001D7637"/>
    <w:rsid w:val="001D7F19"/>
    <w:rsid w:val="001E0E4E"/>
    <w:rsid w:val="001E198D"/>
    <w:rsid w:val="001E1D64"/>
    <w:rsid w:val="001E3118"/>
    <w:rsid w:val="001E3176"/>
    <w:rsid w:val="001E3E2A"/>
    <w:rsid w:val="001E44A0"/>
    <w:rsid w:val="001E4831"/>
    <w:rsid w:val="001E4EE0"/>
    <w:rsid w:val="001E558F"/>
    <w:rsid w:val="001E60A5"/>
    <w:rsid w:val="001E65DF"/>
    <w:rsid w:val="001E6713"/>
    <w:rsid w:val="001E722F"/>
    <w:rsid w:val="001F0872"/>
    <w:rsid w:val="001F0A47"/>
    <w:rsid w:val="001F1051"/>
    <w:rsid w:val="001F1758"/>
    <w:rsid w:val="001F1A5A"/>
    <w:rsid w:val="001F1D07"/>
    <w:rsid w:val="001F3314"/>
    <w:rsid w:val="001F382C"/>
    <w:rsid w:val="001F39C5"/>
    <w:rsid w:val="001F4C8C"/>
    <w:rsid w:val="001F5090"/>
    <w:rsid w:val="001F56B7"/>
    <w:rsid w:val="001F596F"/>
    <w:rsid w:val="001F5FCD"/>
    <w:rsid w:val="001F711C"/>
    <w:rsid w:val="001F719C"/>
    <w:rsid w:val="001F7346"/>
    <w:rsid w:val="00200A81"/>
    <w:rsid w:val="00200C91"/>
    <w:rsid w:val="00201590"/>
    <w:rsid w:val="002018F3"/>
    <w:rsid w:val="00201A9D"/>
    <w:rsid w:val="00201DEE"/>
    <w:rsid w:val="002021B3"/>
    <w:rsid w:val="00202CB5"/>
    <w:rsid w:val="002034DC"/>
    <w:rsid w:val="00204E84"/>
    <w:rsid w:val="00206216"/>
    <w:rsid w:val="0021024F"/>
    <w:rsid w:val="00210DAE"/>
    <w:rsid w:val="0021310B"/>
    <w:rsid w:val="00215579"/>
    <w:rsid w:val="002175A2"/>
    <w:rsid w:val="00221114"/>
    <w:rsid w:val="00221993"/>
    <w:rsid w:val="00221D80"/>
    <w:rsid w:val="00224027"/>
    <w:rsid w:val="00224649"/>
    <w:rsid w:val="00225928"/>
    <w:rsid w:val="002267A6"/>
    <w:rsid w:val="002268E5"/>
    <w:rsid w:val="002274C7"/>
    <w:rsid w:val="00227649"/>
    <w:rsid w:val="002279D0"/>
    <w:rsid w:val="00227E3D"/>
    <w:rsid w:val="0023198F"/>
    <w:rsid w:val="002320BE"/>
    <w:rsid w:val="00232A59"/>
    <w:rsid w:val="00232CA4"/>
    <w:rsid w:val="00232CB9"/>
    <w:rsid w:val="002335FF"/>
    <w:rsid w:val="00233C9E"/>
    <w:rsid w:val="0023589C"/>
    <w:rsid w:val="00235927"/>
    <w:rsid w:val="00235EF0"/>
    <w:rsid w:val="00236883"/>
    <w:rsid w:val="00236F66"/>
    <w:rsid w:val="002372CD"/>
    <w:rsid w:val="002375E0"/>
    <w:rsid w:val="0024161A"/>
    <w:rsid w:val="00241D35"/>
    <w:rsid w:val="002424FE"/>
    <w:rsid w:val="00244083"/>
    <w:rsid w:val="0024493A"/>
    <w:rsid w:val="0024546C"/>
    <w:rsid w:val="00246C9B"/>
    <w:rsid w:val="00247D5D"/>
    <w:rsid w:val="00250369"/>
    <w:rsid w:val="00250875"/>
    <w:rsid w:val="0025213D"/>
    <w:rsid w:val="00254401"/>
    <w:rsid w:val="00254F20"/>
    <w:rsid w:val="002565F6"/>
    <w:rsid w:val="0025688D"/>
    <w:rsid w:val="00257559"/>
    <w:rsid w:val="00260B61"/>
    <w:rsid w:val="0026152F"/>
    <w:rsid w:val="00262F4C"/>
    <w:rsid w:val="002634DA"/>
    <w:rsid w:val="0026394F"/>
    <w:rsid w:val="00263B7A"/>
    <w:rsid w:val="002649C3"/>
    <w:rsid w:val="00264CCB"/>
    <w:rsid w:val="002653FD"/>
    <w:rsid w:val="002656EF"/>
    <w:rsid w:val="0026682A"/>
    <w:rsid w:val="00266CB1"/>
    <w:rsid w:val="002672DF"/>
    <w:rsid w:val="00267E50"/>
    <w:rsid w:val="002702B7"/>
    <w:rsid w:val="00271476"/>
    <w:rsid w:val="00271D82"/>
    <w:rsid w:val="00271E40"/>
    <w:rsid w:val="00273375"/>
    <w:rsid w:val="00273951"/>
    <w:rsid w:val="002739EA"/>
    <w:rsid w:val="00273A61"/>
    <w:rsid w:val="0027447B"/>
    <w:rsid w:val="002745C7"/>
    <w:rsid w:val="00274BC4"/>
    <w:rsid w:val="00274C1F"/>
    <w:rsid w:val="0027667A"/>
    <w:rsid w:val="00276947"/>
    <w:rsid w:val="00281818"/>
    <w:rsid w:val="002818B2"/>
    <w:rsid w:val="00281E90"/>
    <w:rsid w:val="00282421"/>
    <w:rsid w:val="00282C7C"/>
    <w:rsid w:val="00285026"/>
    <w:rsid w:val="0028532B"/>
    <w:rsid w:val="00285445"/>
    <w:rsid w:val="00287416"/>
    <w:rsid w:val="00291333"/>
    <w:rsid w:val="00293006"/>
    <w:rsid w:val="0029312F"/>
    <w:rsid w:val="00293C46"/>
    <w:rsid w:val="002942FF"/>
    <w:rsid w:val="0029441A"/>
    <w:rsid w:val="002958B2"/>
    <w:rsid w:val="002961AE"/>
    <w:rsid w:val="00296483"/>
    <w:rsid w:val="00297237"/>
    <w:rsid w:val="0029768C"/>
    <w:rsid w:val="002A0A7A"/>
    <w:rsid w:val="002A0F12"/>
    <w:rsid w:val="002A1B6D"/>
    <w:rsid w:val="002A2048"/>
    <w:rsid w:val="002A2C8D"/>
    <w:rsid w:val="002A3B25"/>
    <w:rsid w:val="002A4F43"/>
    <w:rsid w:val="002A54C7"/>
    <w:rsid w:val="002A5684"/>
    <w:rsid w:val="002A56A7"/>
    <w:rsid w:val="002A6F3A"/>
    <w:rsid w:val="002A6F53"/>
    <w:rsid w:val="002A716A"/>
    <w:rsid w:val="002A7F0F"/>
    <w:rsid w:val="002B073B"/>
    <w:rsid w:val="002B49D2"/>
    <w:rsid w:val="002B5AA9"/>
    <w:rsid w:val="002B6D88"/>
    <w:rsid w:val="002C10A2"/>
    <w:rsid w:val="002C2806"/>
    <w:rsid w:val="002C2931"/>
    <w:rsid w:val="002C2FF1"/>
    <w:rsid w:val="002C302B"/>
    <w:rsid w:val="002C3A94"/>
    <w:rsid w:val="002C5106"/>
    <w:rsid w:val="002C62E0"/>
    <w:rsid w:val="002C766B"/>
    <w:rsid w:val="002C7DFC"/>
    <w:rsid w:val="002D022E"/>
    <w:rsid w:val="002D05A9"/>
    <w:rsid w:val="002D084C"/>
    <w:rsid w:val="002D1F7B"/>
    <w:rsid w:val="002D2275"/>
    <w:rsid w:val="002D2300"/>
    <w:rsid w:val="002D2C96"/>
    <w:rsid w:val="002D37A9"/>
    <w:rsid w:val="002D3E5A"/>
    <w:rsid w:val="002D4D0F"/>
    <w:rsid w:val="002D5C91"/>
    <w:rsid w:val="002D61FB"/>
    <w:rsid w:val="002D712B"/>
    <w:rsid w:val="002D7584"/>
    <w:rsid w:val="002D79D0"/>
    <w:rsid w:val="002E05B4"/>
    <w:rsid w:val="002E08C1"/>
    <w:rsid w:val="002E1F0C"/>
    <w:rsid w:val="002E1FA1"/>
    <w:rsid w:val="002E2D0B"/>
    <w:rsid w:val="002E2FF5"/>
    <w:rsid w:val="002E3C12"/>
    <w:rsid w:val="002E48A6"/>
    <w:rsid w:val="002E4D7F"/>
    <w:rsid w:val="002E50BF"/>
    <w:rsid w:val="002E61D4"/>
    <w:rsid w:val="002E6FEF"/>
    <w:rsid w:val="002E7649"/>
    <w:rsid w:val="002F0BA7"/>
    <w:rsid w:val="002F1005"/>
    <w:rsid w:val="002F15DD"/>
    <w:rsid w:val="002F36A6"/>
    <w:rsid w:val="002F3D09"/>
    <w:rsid w:val="002F4DF6"/>
    <w:rsid w:val="002F4F37"/>
    <w:rsid w:val="002F60B8"/>
    <w:rsid w:val="002F6987"/>
    <w:rsid w:val="002F7B05"/>
    <w:rsid w:val="002F7FD3"/>
    <w:rsid w:val="00301569"/>
    <w:rsid w:val="0030279E"/>
    <w:rsid w:val="003028AC"/>
    <w:rsid w:val="0030310B"/>
    <w:rsid w:val="0030312B"/>
    <w:rsid w:val="0030534A"/>
    <w:rsid w:val="0030662C"/>
    <w:rsid w:val="0030683A"/>
    <w:rsid w:val="00306989"/>
    <w:rsid w:val="00306BC7"/>
    <w:rsid w:val="003076AD"/>
    <w:rsid w:val="0031092D"/>
    <w:rsid w:val="003109C4"/>
    <w:rsid w:val="00312F3A"/>
    <w:rsid w:val="00312F61"/>
    <w:rsid w:val="003131C8"/>
    <w:rsid w:val="00313341"/>
    <w:rsid w:val="00313CCF"/>
    <w:rsid w:val="00314140"/>
    <w:rsid w:val="0031458B"/>
    <w:rsid w:val="003150D2"/>
    <w:rsid w:val="003179D3"/>
    <w:rsid w:val="003204FD"/>
    <w:rsid w:val="00322601"/>
    <w:rsid w:val="003232AA"/>
    <w:rsid w:val="00324B74"/>
    <w:rsid w:val="00324C42"/>
    <w:rsid w:val="0032554E"/>
    <w:rsid w:val="0032556B"/>
    <w:rsid w:val="00325DAC"/>
    <w:rsid w:val="00327D8B"/>
    <w:rsid w:val="00333B62"/>
    <w:rsid w:val="00336CE1"/>
    <w:rsid w:val="0034001D"/>
    <w:rsid w:val="00340CAD"/>
    <w:rsid w:val="003418EC"/>
    <w:rsid w:val="00342698"/>
    <w:rsid w:val="0034325E"/>
    <w:rsid w:val="00344115"/>
    <w:rsid w:val="00344839"/>
    <w:rsid w:val="00344A59"/>
    <w:rsid w:val="00344AD8"/>
    <w:rsid w:val="00347154"/>
    <w:rsid w:val="003473B0"/>
    <w:rsid w:val="00347E95"/>
    <w:rsid w:val="00347FDE"/>
    <w:rsid w:val="003516EE"/>
    <w:rsid w:val="00351D63"/>
    <w:rsid w:val="00351E2A"/>
    <w:rsid w:val="00352101"/>
    <w:rsid w:val="00352315"/>
    <w:rsid w:val="00352319"/>
    <w:rsid w:val="00353BFF"/>
    <w:rsid w:val="00353C83"/>
    <w:rsid w:val="00355BAD"/>
    <w:rsid w:val="00356896"/>
    <w:rsid w:val="003618B0"/>
    <w:rsid w:val="003627C2"/>
    <w:rsid w:val="00363050"/>
    <w:rsid w:val="00363C36"/>
    <w:rsid w:val="0036409A"/>
    <w:rsid w:val="00364148"/>
    <w:rsid w:val="00364887"/>
    <w:rsid w:val="0036517E"/>
    <w:rsid w:val="00365B85"/>
    <w:rsid w:val="003672E0"/>
    <w:rsid w:val="00367D65"/>
    <w:rsid w:val="00370C38"/>
    <w:rsid w:val="0037102C"/>
    <w:rsid w:val="00371734"/>
    <w:rsid w:val="00371DD5"/>
    <w:rsid w:val="00372330"/>
    <w:rsid w:val="003757E9"/>
    <w:rsid w:val="00375D75"/>
    <w:rsid w:val="00380020"/>
    <w:rsid w:val="00381508"/>
    <w:rsid w:val="003816A6"/>
    <w:rsid w:val="003839DA"/>
    <w:rsid w:val="00383D48"/>
    <w:rsid w:val="00384593"/>
    <w:rsid w:val="00384B84"/>
    <w:rsid w:val="00384DF4"/>
    <w:rsid w:val="0038750E"/>
    <w:rsid w:val="00387729"/>
    <w:rsid w:val="00387C82"/>
    <w:rsid w:val="00390E59"/>
    <w:rsid w:val="00391534"/>
    <w:rsid w:val="003916E7"/>
    <w:rsid w:val="00392B8F"/>
    <w:rsid w:val="0039317D"/>
    <w:rsid w:val="00394BBF"/>
    <w:rsid w:val="00394D07"/>
    <w:rsid w:val="00394EDC"/>
    <w:rsid w:val="00396733"/>
    <w:rsid w:val="00397A4E"/>
    <w:rsid w:val="003A0288"/>
    <w:rsid w:val="003A1215"/>
    <w:rsid w:val="003A1437"/>
    <w:rsid w:val="003A1652"/>
    <w:rsid w:val="003A17AC"/>
    <w:rsid w:val="003A2DF9"/>
    <w:rsid w:val="003A4463"/>
    <w:rsid w:val="003A465B"/>
    <w:rsid w:val="003A4994"/>
    <w:rsid w:val="003A5576"/>
    <w:rsid w:val="003A719F"/>
    <w:rsid w:val="003A7B2A"/>
    <w:rsid w:val="003B0469"/>
    <w:rsid w:val="003B4399"/>
    <w:rsid w:val="003B51C5"/>
    <w:rsid w:val="003B5221"/>
    <w:rsid w:val="003C1023"/>
    <w:rsid w:val="003C1676"/>
    <w:rsid w:val="003C183C"/>
    <w:rsid w:val="003C2268"/>
    <w:rsid w:val="003C228B"/>
    <w:rsid w:val="003C25FD"/>
    <w:rsid w:val="003C35E8"/>
    <w:rsid w:val="003C364A"/>
    <w:rsid w:val="003C37E7"/>
    <w:rsid w:val="003C3818"/>
    <w:rsid w:val="003C44D4"/>
    <w:rsid w:val="003C5009"/>
    <w:rsid w:val="003C5577"/>
    <w:rsid w:val="003C5D9B"/>
    <w:rsid w:val="003C5E6C"/>
    <w:rsid w:val="003C6E96"/>
    <w:rsid w:val="003C70CE"/>
    <w:rsid w:val="003D0127"/>
    <w:rsid w:val="003D0508"/>
    <w:rsid w:val="003D172D"/>
    <w:rsid w:val="003D1E21"/>
    <w:rsid w:val="003D3790"/>
    <w:rsid w:val="003D3F83"/>
    <w:rsid w:val="003D408E"/>
    <w:rsid w:val="003D4DE5"/>
    <w:rsid w:val="003D51BD"/>
    <w:rsid w:val="003D5D5F"/>
    <w:rsid w:val="003D72C4"/>
    <w:rsid w:val="003D7B53"/>
    <w:rsid w:val="003D7C97"/>
    <w:rsid w:val="003D7F11"/>
    <w:rsid w:val="003E006D"/>
    <w:rsid w:val="003E04A0"/>
    <w:rsid w:val="003E100F"/>
    <w:rsid w:val="003E1030"/>
    <w:rsid w:val="003E2573"/>
    <w:rsid w:val="003E279F"/>
    <w:rsid w:val="003E2B95"/>
    <w:rsid w:val="003E303B"/>
    <w:rsid w:val="003E3681"/>
    <w:rsid w:val="003E3808"/>
    <w:rsid w:val="003E39E4"/>
    <w:rsid w:val="003E3D05"/>
    <w:rsid w:val="003E4466"/>
    <w:rsid w:val="003E4C83"/>
    <w:rsid w:val="003E5F2E"/>
    <w:rsid w:val="003E6027"/>
    <w:rsid w:val="003E6222"/>
    <w:rsid w:val="003E6334"/>
    <w:rsid w:val="003E75D8"/>
    <w:rsid w:val="003F00EB"/>
    <w:rsid w:val="003F02E0"/>
    <w:rsid w:val="003F040A"/>
    <w:rsid w:val="003F047F"/>
    <w:rsid w:val="003F0A5A"/>
    <w:rsid w:val="003F1A88"/>
    <w:rsid w:val="003F1B50"/>
    <w:rsid w:val="003F1BB6"/>
    <w:rsid w:val="003F2651"/>
    <w:rsid w:val="003F37D9"/>
    <w:rsid w:val="003F392E"/>
    <w:rsid w:val="003F462B"/>
    <w:rsid w:val="003F5100"/>
    <w:rsid w:val="003F708F"/>
    <w:rsid w:val="003F77DE"/>
    <w:rsid w:val="003F7B38"/>
    <w:rsid w:val="003F7DFF"/>
    <w:rsid w:val="0040046F"/>
    <w:rsid w:val="00402A76"/>
    <w:rsid w:val="00402E3A"/>
    <w:rsid w:val="0040356D"/>
    <w:rsid w:val="00403BFB"/>
    <w:rsid w:val="004064E4"/>
    <w:rsid w:val="004066E0"/>
    <w:rsid w:val="00407DB4"/>
    <w:rsid w:val="004111ED"/>
    <w:rsid w:val="00411447"/>
    <w:rsid w:val="004132F7"/>
    <w:rsid w:val="00416B0A"/>
    <w:rsid w:val="0041749B"/>
    <w:rsid w:val="00420923"/>
    <w:rsid w:val="00420D45"/>
    <w:rsid w:val="0042168E"/>
    <w:rsid w:val="0042214A"/>
    <w:rsid w:val="00424214"/>
    <w:rsid w:val="004257AD"/>
    <w:rsid w:val="004262B2"/>
    <w:rsid w:val="00426919"/>
    <w:rsid w:val="00427833"/>
    <w:rsid w:val="00430800"/>
    <w:rsid w:val="00430872"/>
    <w:rsid w:val="00431C57"/>
    <w:rsid w:val="0043208C"/>
    <w:rsid w:val="004321B1"/>
    <w:rsid w:val="00432A94"/>
    <w:rsid w:val="004333D8"/>
    <w:rsid w:val="0043352E"/>
    <w:rsid w:val="00433BA3"/>
    <w:rsid w:val="00434073"/>
    <w:rsid w:val="004346C9"/>
    <w:rsid w:val="0043688A"/>
    <w:rsid w:val="00436B21"/>
    <w:rsid w:val="0044079F"/>
    <w:rsid w:val="00440853"/>
    <w:rsid w:val="0044134E"/>
    <w:rsid w:val="00443597"/>
    <w:rsid w:val="0044387D"/>
    <w:rsid w:val="004443AC"/>
    <w:rsid w:val="0044597D"/>
    <w:rsid w:val="004465EE"/>
    <w:rsid w:val="00446935"/>
    <w:rsid w:val="004469D6"/>
    <w:rsid w:val="00446F94"/>
    <w:rsid w:val="004470E5"/>
    <w:rsid w:val="004471B1"/>
    <w:rsid w:val="00450001"/>
    <w:rsid w:val="0045023F"/>
    <w:rsid w:val="00450241"/>
    <w:rsid w:val="00450374"/>
    <w:rsid w:val="00450E7D"/>
    <w:rsid w:val="0045154B"/>
    <w:rsid w:val="00451887"/>
    <w:rsid w:val="00452787"/>
    <w:rsid w:val="00453763"/>
    <w:rsid w:val="00453B26"/>
    <w:rsid w:val="004545A0"/>
    <w:rsid w:val="004549D6"/>
    <w:rsid w:val="00455CA1"/>
    <w:rsid w:val="00456192"/>
    <w:rsid w:val="0045650F"/>
    <w:rsid w:val="004570AA"/>
    <w:rsid w:val="00461150"/>
    <w:rsid w:val="0046228E"/>
    <w:rsid w:val="004629C0"/>
    <w:rsid w:val="00462C35"/>
    <w:rsid w:val="00463324"/>
    <w:rsid w:val="00463686"/>
    <w:rsid w:val="00463CFE"/>
    <w:rsid w:val="00464149"/>
    <w:rsid w:val="0046486D"/>
    <w:rsid w:val="004701B6"/>
    <w:rsid w:val="0047033D"/>
    <w:rsid w:val="00471D7B"/>
    <w:rsid w:val="00472B7B"/>
    <w:rsid w:val="004731B3"/>
    <w:rsid w:val="00473EA9"/>
    <w:rsid w:val="0047403C"/>
    <w:rsid w:val="00476935"/>
    <w:rsid w:val="00477073"/>
    <w:rsid w:val="004773A0"/>
    <w:rsid w:val="00477E87"/>
    <w:rsid w:val="0048076C"/>
    <w:rsid w:val="00480BD1"/>
    <w:rsid w:val="00481EBA"/>
    <w:rsid w:val="00481FBD"/>
    <w:rsid w:val="00483AAB"/>
    <w:rsid w:val="00483DD3"/>
    <w:rsid w:val="004847D2"/>
    <w:rsid w:val="004850B4"/>
    <w:rsid w:val="004851E9"/>
    <w:rsid w:val="00485C75"/>
    <w:rsid w:val="00485CE8"/>
    <w:rsid w:val="00485DE3"/>
    <w:rsid w:val="00485DEC"/>
    <w:rsid w:val="00485F21"/>
    <w:rsid w:val="00487570"/>
    <w:rsid w:val="00490958"/>
    <w:rsid w:val="00491A39"/>
    <w:rsid w:val="00492BC3"/>
    <w:rsid w:val="00493879"/>
    <w:rsid w:val="004957F5"/>
    <w:rsid w:val="00495F25"/>
    <w:rsid w:val="0049641B"/>
    <w:rsid w:val="00496906"/>
    <w:rsid w:val="00497F49"/>
    <w:rsid w:val="004A1348"/>
    <w:rsid w:val="004A356D"/>
    <w:rsid w:val="004A451B"/>
    <w:rsid w:val="004A51E9"/>
    <w:rsid w:val="004A63C6"/>
    <w:rsid w:val="004A6FD9"/>
    <w:rsid w:val="004B1257"/>
    <w:rsid w:val="004B3353"/>
    <w:rsid w:val="004B33D1"/>
    <w:rsid w:val="004B37E8"/>
    <w:rsid w:val="004B4742"/>
    <w:rsid w:val="004B5C5A"/>
    <w:rsid w:val="004B5EB4"/>
    <w:rsid w:val="004B6970"/>
    <w:rsid w:val="004B7623"/>
    <w:rsid w:val="004B7B6A"/>
    <w:rsid w:val="004B7D3A"/>
    <w:rsid w:val="004C1906"/>
    <w:rsid w:val="004C24DD"/>
    <w:rsid w:val="004C258E"/>
    <w:rsid w:val="004C2753"/>
    <w:rsid w:val="004C30DD"/>
    <w:rsid w:val="004C3229"/>
    <w:rsid w:val="004C3331"/>
    <w:rsid w:val="004C3D44"/>
    <w:rsid w:val="004C42D5"/>
    <w:rsid w:val="004C4429"/>
    <w:rsid w:val="004C4BF5"/>
    <w:rsid w:val="004C4F8C"/>
    <w:rsid w:val="004C6A92"/>
    <w:rsid w:val="004C6F13"/>
    <w:rsid w:val="004C740C"/>
    <w:rsid w:val="004C7ED3"/>
    <w:rsid w:val="004D0190"/>
    <w:rsid w:val="004D1DE5"/>
    <w:rsid w:val="004D1F1C"/>
    <w:rsid w:val="004D3E27"/>
    <w:rsid w:val="004D40CB"/>
    <w:rsid w:val="004D61D1"/>
    <w:rsid w:val="004D637C"/>
    <w:rsid w:val="004D6AA0"/>
    <w:rsid w:val="004D6BA8"/>
    <w:rsid w:val="004D7296"/>
    <w:rsid w:val="004E0545"/>
    <w:rsid w:val="004E13E0"/>
    <w:rsid w:val="004E17B7"/>
    <w:rsid w:val="004E17EA"/>
    <w:rsid w:val="004E1ACD"/>
    <w:rsid w:val="004E1FF1"/>
    <w:rsid w:val="004E32F5"/>
    <w:rsid w:val="004E38EE"/>
    <w:rsid w:val="004E3E2B"/>
    <w:rsid w:val="004E4560"/>
    <w:rsid w:val="004E5962"/>
    <w:rsid w:val="004E6C78"/>
    <w:rsid w:val="004E7049"/>
    <w:rsid w:val="004E7268"/>
    <w:rsid w:val="004E76A1"/>
    <w:rsid w:val="004F01D3"/>
    <w:rsid w:val="004F047A"/>
    <w:rsid w:val="004F43F2"/>
    <w:rsid w:val="004F5A75"/>
    <w:rsid w:val="004F5FB0"/>
    <w:rsid w:val="004F6665"/>
    <w:rsid w:val="004F67F7"/>
    <w:rsid w:val="004F7488"/>
    <w:rsid w:val="00500028"/>
    <w:rsid w:val="005002AC"/>
    <w:rsid w:val="005002E8"/>
    <w:rsid w:val="0050199B"/>
    <w:rsid w:val="00503725"/>
    <w:rsid w:val="0050517B"/>
    <w:rsid w:val="00505E2C"/>
    <w:rsid w:val="005079E3"/>
    <w:rsid w:val="00507F8D"/>
    <w:rsid w:val="00510BC5"/>
    <w:rsid w:val="005126E1"/>
    <w:rsid w:val="00513AF2"/>
    <w:rsid w:val="00514C2F"/>
    <w:rsid w:val="0052125B"/>
    <w:rsid w:val="005243FD"/>
    <w:rsid w:val="005249E3"/>
    <w:rsid w:val="005249E7"/>
    <w:rsid w:val="00525B75"/>
    <w:rsid w:val="00526273"/>
    <w:rsid w:val="00526991"/>
    <w:rsid w:val="00526A32"/>
    <w:rsid w:val="00526A41"/>
    <w:rsid w:val="0052713A"/>
    <w:rsid w:val="00530F1D"/>
    <w:rsid w:val="0053261F"/>
    <w:rsid w:val="005378CF"/>
    <w:rsid w:val="005379B5"/>
    <w:rsid w:val="0054089D"/>
    <w:rsid w:val="00541DDC"/>
    <w:rsid w:val="00542954"/>
    <w:rsid w:val="00543532"/>
    <w:rsid w:val="0054493B"/>
    <w:rsid w:val="00545862"/>
    <w:rsid w:val="00545D94"/>
    <w:rsid w:val="00545E01"/>
    <w:rsid w:val="00547442"/>
    <w:rsid w:val="00547638"/>
    <w:rsid w:val="005477AD"/>
    <w:rsid w:val="00547C7C"/>
    <w:rsid w:val="00550A1A"/>
    <w:rsid w:val="005510C2"/>
    <w:rsid w:val="0055320F"/>
    <w:rsid w:val="005532D1"/>
    <w:rsid w:val="005556F9"/>
    <w:rsid w:val="00555976"/>
    <w:rsid w:val="00556BA7"/>
    <w:rsid w:val="00556ED8"/>
    <w:rsid w:val="00557698"/>
    <w:rsid w:val="00557D08"/>
    <w:rsid w:val="00557DF9"/>
    <w:rsid w:val="005615BD"/>
    <w:rsid w:val="00564219"/>
    <w:rsid w:val="0056431A"/>
    <w:rsid w:val="00564B38"/>
    <w:rsid w:val="00565001"/>
    <w:rsid w:val="005654FE"/>
    <w:rsid w:val="005660E4"/>
    <w:rsid w:val="005664CC"/>
    <w:rsid w:val="00566F87"/>
    <w:rsid w:val="00567C6A"/>
    <w:rsid w:val="005706B6"/>
    <w:rsid w:val="00571B7B"/>
    <w:rsid w:val="005728B2"/>
    <w:rsid w:val="00573D9D"/>
    <w:rsid w:val="005745BA"/>
    <w:rsid w:val="00574FF7"/>
    <w:rsid w:val="00575301"/>
    <w:rsid w:val="00575BC2"/>
    <w:rsid w:val="00576591"/>
    <w:rsid w:val="00576D8F"/>
    <w:rsid w:val="00577984"/>
    <w:rsid w:val="00580707"/>
    <w:rsid w:val="00580EBF"/>
    <w:rsid w:val="0058126F"/>
    <w:rsid w:val="00581836"/>
    <w:rsid w:val="00581A55"/>
    <w:rsid w:val="005833C5"/>
    <w:rsid w:val="00585057"/>
    <w:rsid w:val="00590733"/>
    <w:rsid w:val="0059234E"/>
    <w:rsid w:val="0059281A"/>
    <w:rsid w:val="00593E27"/>
    <w:rsid w:val="00593F22"/>
    <w:rsid w:val="00594700"/>
    <w:rsid w:val="005950B7"/>
    <w:rsid w:val="0059541F"/>
    <w:rsid w:val="005977C2"/>
    <w:rsid w:val="00597B6E"/>
    <w:rsid w:val="00597C9A"/>
    <w:rsid w:val="005A0430"/>
    <w:rsid w:val="005A190F"/>
    <w:rsid w:val="005A4065"/>
    <w:rsid w:val="005A4535"/>
    <w:rsid w:val="005A4B69"/>
    <w:rsid w:val="005A57F1"/>
    <w:rsid w:val="005A6659"/>
    <w:rsid w:val="005A70E3"/>
    <w:rsid w:val="005A765E"/>
    <w:rsid w:val="005B091F"/>
    <w:rsid w:val="005B196E"/>
    <w:rsid w:val="005B1E16"/>
    <w:rsid w:val="005B3B6D"/>
    <w:rsid w:val="005B3E17"/>
    <w:rsid w:val="005B43A3"/>
    <w:rsid w:val="005B4A84"/>
    <w:rsid w:val="005B5AA1"/>
    <w:rsid w:val="005B60D7"/>
    <w:rsid w:val="005B629E"/>
    <w:rsid w:val="005B795E"/>
    <w:rsid w:val="005B7BCC"/>
    <w:rsid w:val="005C0224"/>
    <w:rsid w:val="005C18EB"/>
    <w:rsid w:val="005C28C0"/>
    <w:rsid w:val="005C2B0D"/>
    <w:rsid w:val="005C336E"/>
    <w:rsid w:val="005C3527"/>
    <w:rsid w:val="005C37AD"/>
    <w:rsid w:val="005C3E35"/>
    <w:rsid w:val="005C4710"/>
    <w:rsid w:val="005C5245"/>
    <w:rsid w:val="005C584D"/>
    <w:rsid w:val="005C5C27"/>
    <w:rsid w:val="005C5F52"/>
    <w:rsid w:val="005C683F"/>
    <w:rsid w:val="005C6E05"/>
    <w:rsid w:val="005C7C2C"/>
    <w:rsid w:val="005D3D3E"/>
    <w:rsid w:val="005D44DD"/>
    <w:rsid w:val="005D467E"/>
    <w:rsid w:val="005D4D79"/>
    <w:rsid w:val="005D4EFB"/>
    <w:rsid w:val="005D54C3"/>
    <w:rsid w:val="005D57C7"/>
    <w:rsid w:val="005D5981"/>
    <w:rsid w:val="005D5E56"/>
    <w:rsid w:val="005D77A4"/>
    <w:rsid w:val="005E0775"/>
    <w:rsid w:val="005E08A1"/>
    <w:rsid w:val="005E0DAE"/>
    <w:rsid w:val="005E1284"/>
    <w:rsid w:val="005E16D7"/>
    <w:rsid w:val="005E1A6B"/>
    <w:rsid w:val="005E227B"/>
    <w:rsid w:val="005E22D3"/>
    <w:rsid w:val="005E288F"/>
    <w:rsid w:val="005E34E3"/>
    <w:rsid w:val="005E4435"/>
    <w:rsid w:val="005E51D2"/>
    <w:rsid w:val="005E7518"/>
    <w:rsid w:val="005F0723"/>
    <w:rsid w:val="005F122A"/>
    <w:rsid w:val="005F240A"/>
    <w:rsid w:val="005F28A1"/>
    <w:rsid w:val="005F2C53"/>
    <w:rsid w:val="005F315E"/>
    <w:rsid w:val="005F3380"/>
    <w:rsid w:val="005F33E5"/>
    <w:rsid w:val="005F4B1B"/>
    <w:rsid w:val="005F4CE5"/>
    <w:rsid w:val="005F69A8"/>
    <w:rsid w:val="005F748A"/>
    <w:rsid w:val="005F778C"/>
    <w:rsid w:val="005F7F9F"/>
    <w:rsid w:val="00600308"/>
    <w:rsid w:val="00601FF6"/>
    <w:rsid w:val="00604469"/>
    <w:rsid w:val="0060586E"/>
    <w:rsid w:val="006062CD"/>
    <w:rsid w:val="00607BF5"/>
    <w:rsid w:val="00610597"/>
    <w:rsid w:val="00610995"/>
    <w:rsid w:val="006118A2"/>
    <w:rsid w:val="00611FCF"/>
    <w:rsid w:val="006123C6"/>
    <w:rsid w:val="00612F51"/>
    <w:rsid w:val="006139AB"/>
    <w:rsid w:val="00615612"/>
    <w:rsid w:val="0061601D"/>
    <w:rsid w:val="00616245"/>
    <w:rsid w:val="00616644"/>
    <w:rsid w:val="00616705"/>
    <w:rsid w:val="00620782"/>
    <w:rsid w:val="00620934"/>
    <w:rsid w:val="00620CCD"/>
    <w:rsid w:val="006216AB"/>
    <w:rsid w:val="006219BE"/>
    <w:rsid w:val="00621E51"/>
    <w:rsid w:val="0062326F"/>
    <w:rsid w:val="006236D4"/>
    <w:rsid w:val="00623E54"/>
    <w:rsid w:val="00624004"/>
    <w:rsid w:val="006251D9"/>
    <w:rsid w:val="0063023E"/>
    <w:rsid w:val="00632FFA"/>
    <w:rsid w:val="006332CC"/>
    <w:rsid w:val="00633745"/>
    <w:rsid w:val="006346D5"/>
    <w:rsid w:val="006348AC"/>
    <w:rsid w:val="006351F9"/>
    <w:rsid w:val="00635E1B"/>
    <w:rsid w:val="00637B9D"/>
    <w:rsid w:val="0064072D"/>
    <w:rsid w:val="00641DDF"/>
    <w:rsid w:val="0064441D"/>
    <w:rsid w:val="006449B7"/>
    <w:rsid w:val="00644BF1"/>
    <w:rsid w:val="0064570D"/>
    <w:rsid w:val="0064647C"/>
    <w:rsid w:val="00646723"/>
    <w:rsid w:val="0064680F"/>
    <w:rsid w:val="006500EC"/>
    <w:rsid w:val="00650512"/>
    <w:rsid w:val="00650799"/>
    <w:rsid w:val="00650CBD"/>
    <w:rsid w:val="00651545"/>
    <w:rsid w:val="006539E7"/>
    <w:rsid w:val="00654A23"/>
    <w:rsid w:val="00654CEC"/>
    <w:rsid w:val="00655350"/>
    <w:rsid w:val="00656B78"/>
    <w:rsid w:val="00656E26"/>
    <w:rsid w:val="0065707A"/>
    <w:rsid w:val="00657532"/>
    <w:rsid w:val="00657539"/>
    <w:rsid w:val="00657FC3"/>
    <w:rsid w:val="006602C9"/>
    <w:rsid w:val="006605C4"/>
    <w:rsid w:val="00661147"/>
    <w:rsid w:val="0066216F"/>
    <w:rsid w:val="006622AC"/>
    <w:rsid w:val="00662344"/>
    <w:rsid w:val="0066259C"/>
    <w:rsid w:val="00662AC5"/>
    <w:rsid w:val="00663C21"/>
    <w:rsid w:val="0066423A"/>
    <w:rsid w:val="00665067"/>
    <w:rsid w:val="006653BF"/>
    <w:rsid w:val="006657D7"/>
    <w:rsid w:val="006660D3"/>
    <w:rsid w:val="0066611F"/>
    <w:rsid w:val="00666156"/>
    <w:rsid w:val="00666496"/>
    <w:rsid w:val="00667A89"/>
    <w:rsid w:val="00667C80"/>
    <w:rsid w:val="00670764"/>
    <w:rsid w:val="006708A7"/>
    <w:rsid w:val="00670908"/>
    <w:rsid w:val="00670FF8"/>
    <w:rsid w:val="00671621"/>
    <w:rsid w:val="006719FB"/>
    <w:rsid w:val="00671AB0"/>
    <w:rsid w:val="00673F43"/>
    <w:rsid w:val="00674E85"/>
    <w:rsid w:val="00675785"/>
    <w:rsid w:val="006764CC"/>
    <w:rsid w:val="00677230"/>
    <w:rsid w:val="00677A39"/>
    <w:rsid w:val="00680976"/>
    <w:rsid w:val="006809DB"/>
    <w:rsid w:val="00680ACF"/>
    <w:rsid w:val="006822FD"/>
    <w:rsid w:val="006823D6"/>
    <w:rsid w:val="0068248F"/>
    <w:rsid w:val="00683C3D"/>
    <w:rsid w:val="00683F3B"/>
    <w:rsid w:val="006847C2"/>
    <w:rsid w:val="006851B1"/>
    <w:rsid w:val="00685515"/>
    <w:rsid w:val="00685594"/>
    <w:rsid w:val="0068687C"/>
    <w:rsid w:val="006869A3"/>
    <w:rsid w:val="006872D3"/>
    <w:rsid w:val="0069205F"/>
    <w:rsid w:val="00693070"/>
    <w:rsid w:val="006940B8"/>
    <w:rsid w:val="00694ABD"/>
    <w:rsid w:val="0069541B"/>
    <w:rsid w:val="00695DDA"/>
    <w:rsid w:val="00695DE9"/>
    <w:rsid w:val="00695F44"/>
    <w:rsid w:val="00696BDB"/>
    <w:rsid w:val="006975C2"/>
    <w:rsid w:val="006A00A5"/>
    <w:rsid w:val="006A0EA1"/>
    <w:rsid w:val="006A2342"/>
    <w:rsid w:val="006A234A"/>
    <w:rsid w:val="006A2FB5"/>
    <w:rsid w:val="006A3505"/>
    <w:rsid w:val="006A3891"/>
    <w:rsid w:val="006A3C0D"/>
    <w:rsid w:val="006A5DEA"/>
    <w:rsid w:val="006A6956"/>
    <w:rsid w:val="006A7988"/>
    <w:rsid w:val="006B02EE"/>
    <w:rsid w:val="006B0D2B"/>
    <w:rsid w:val="006B10E6"/>
    <w:rsid w:val="006B13BD"/>
    <w:rsid w:val="006B1B56"/>
    <w:rsid w:val="006B1E0F"/>
    <w:rsid w:val="006B20CB"/>
    <w:rsid w:val="006B2B55"/>
    <w:rsid w:val="006B2C15"/>
    <w:rsid w:val="006B3D9D"/>
    <w:rsid w:val="006B50B6"/>
    <w:rsid w:val="006B5B67"/>
    <w:rsid w:val="006B5F19"/>
    <w:rsid w:val="006B5F66"/>
    <w:rsid w:val="006B6022"/>
    <w:rsid w:val="006B6023"/>
    <w:rsid w:val="006B617F"/>
    <w:rsid w:val="006B7726"/>
    <w:rsid w:val="006C0514"/>
    <w:rsid w:val="006C189B"/>
    <w:rsid w:val="006C1AB2"/>
    <w:rsid w:val="006C208A"/>
    <w:rsid w:val="006C3C27"/>
    <w:rsid w:val="006C50E0"/>
    <w:rsid w:val="006C594A"/>
    <w:rsid w:val="006C7E6B"/>
    <w:rsid w:val="006D05D9"/>
    <w:rsid w:val="006D0CED"/>
    <w:rsid w:val="006D0EE0"/>
    <w:rsid w:val="006D1254"/>
    <w:rsid w:val="006D1460"/>
    <w:rsid w:val="006D18CB"/>
    <w:rsid w:val="006D339C"/>
    <w:rsid w:val="006D389D"/>
    <w:rsid w:val="006D518D"/>
    <w:rsid w:val="006D5306"/>
    <w:rsid w:val="006D5933"/>
    <w:rsid w:val="006D6160"/>
    <w:rsid w:val="006D620B"/>
    <w:rsid w:val="006D6542"/>
    <w:rsid w:val="006E16E9"/>
    <w:rsid w:val="006E1854"/>
    <w:rsid w:val="006E2499"/>
    <w:rsid w:val="006E288E"/>
    <w:rsid w:val="006E2E0A"/>
    <w:rsid w:val="006E30FB"/>
    <w:rsid w:val="006E32E0"/>
    <w:rsid w:val="006E34BA"/>
    <w:rsid w:val="006E3577"/>
    <w:rsid w:val="006E37D7"/>
    <w:rsid w:val="006E3B17"/>
    <w:rsid w:val="006E4212"/>
    <w:rsid w:val="006E4A27"/>
    <w:rsid w:val="006E64ED"/>
    <w:rsid w:val="006E6A25"/>
    <w:rsid w:val="006E6A70"/>
    <w:rsid w:val="006E74A6"/>
    <w:rsid w:val="006E74CF"/>
    <w:rsid w:val="006E7934"/>
    <w:rsid w:val="006E7ABC"/>
    <w:rsid w:val="006F16C1"/>
    <w:rsid w:val="006F573B"/>
    <w:rsid w:val="006F581F"/>
    <w:rsid w:val="006F6244"/>
    <w:rsid w:val="006F6BA1"/>
    <w:rsid w:val="006F7FA4"/>
    <w:rsid w:val="00701A4A"/>
    <w:rsid w:val="007022F8"/>
    <w:rsid w:val="007024DD"/>
    <w:rsid w:val="00702F26"/>
    <w:rsid w:val="00703F1A"/>
    <w:rsid w:val="00705226"/>
    <w:rsid w:val="0070692E"/>
    <w:rsid w:val="00710067"/>
    <w:rsid w:val="007106B5"/>
    <w:rsid w:val="00711615"/>
    <w:rsid w:val="007123BA"/>
    <w:rsid w:val="0071264A"/>
    <w:rsid w:val="00712993"/>
    <w:rsid w:val="00712AE7"/>
    <w:rsid w:val="00712B77"/>
    <w:rsid w:val="00713ADD"/>
    <w:rsid w:val="00714662"/>
    <w:rsid w:val="00714F2F"/>
    <w:rsid w:val="0071552E"/>
    <w:rsid w:val="00716B9E"/>
    <w:rsid w:val="007178A1"/>
    <w:rsid w:val="00717C6E"/>
    <w:rsid w:val="007201AA"/>
    <w:rsid w:val="00721E68"/>
    <w:rsid w:val="00722569"/>
    <w:rsid w:val="00723B09"/>
    <w:rsid w:val="007243BC"/>
    <w:rsid w:val="00724B13"/>
    <w:rsid w:val="00725401"/>
    <w:rsid w:val="007256A8"/>
    <w:rsid w:val="0072582B"/>
    <w:rsid w:val="00725997"/>
    <w:rsid w:val="00725C8D"/>
    <w:rsid w:val="00725EFE"/>
    <w:rsid w:val="00725F19"/>
    <w:rsid w:val="00730640"/>
    <w:rsid w:val="0073223B"/>
    <w:rsid w:val="00732D68"/>
    <w:rsid w:val="007330B5"/>
    <w:rsid w:val="007333FF"/>
    <w:rsid w:val="007344AB"/>
    <w:rsid w:val="007348F3"/>
    <w:rsid w:val="00734A8C"/>
    <w:rsid w:val="00735145"/>
    <w:rsid w:val="00735826"/>
    <w:rsid w:val="00735E10"/>
    <w:rsid w:val="007373EE"/>
    <w:rsid w:val="00737651"/>
    <w:rsid w:val="0074023F"/>
    <w:rsid w:val="00740DB8"/>
    <w:rsid w:val="00740F79"/>
    <w:rsid w:val="0074143B"/>
    <w:rsid w:val="00742AD2"/>
    <w:rsid w:val="00742F02"/>
    <w:rsid w:val="00743CC1"/>
    <w:rsid w:val="007467EF"/>
    <w:rsid w:val="007472EA"/>
    <w:rsid w:val="00747D87"/>
    <w:rsid w:val="00750965"/>
    <w:rsid w:val="00751691"/>
    <w:rsid w:val="00752106"/>
    <w:rsid w:val="00752334"/>
    <w:rsid w:val="007528E2"/>
    <w:rsid w:val="007536FF"/>
    <w:rsid w:val="007538F3"/>
    <w:rsid w:val="00753CE6"/>
    <w:rsid w:val="00754FBB"/>
    <w:rsid w:val="0075546B"/>
    <w:rsid w:val="007565AC"/>
    <w:rsid w:val="007570D4"/>
    <w:rsid w:val="00757467"/>
    <w:rsid w:val="00757AE2"/>
    <w:rsid w:val="00760A34"/>
    <w:rsid w:val="00761415"/>
    <w:rsid w:val="00761CF0"/>
    <w:rsid w:val="00761D85"/>
    <w:rsid w:val="0076283C"/>
    <w:rsid w:val="00762868"/>
    <w:rsid w:val="007635DE"/>
    <w:rsid w:val="00763718"/>
    <w:rsid w:val="0076402B"/>
    <w:rsid w:val="00764E16"/>
    <w:rsid w:val="00765BBA"/>
    <w:rsid w:val="00765EA7"/>
    <w:rsid w:val="007672BC"/>
    <w:rsid w:val="007716A8"/>
    <w:rsid w:val="00771900"/>
    <w:rsid w:val="00771EEB"/>
    <w:rsid w:val="00772258"/>
    <w:rsid w:val="0077283D"/>
    <w:rsid w:val="00772AD9"/>
    <w:rsid w:val="00773A51"/>
    <w:rsid w:val="007758D3"/>
    <w:rsid w:val="00775E92"/>
    <w:rsid w:val="007772FD"/>
    <w:rsid w:val="00777E77"/>
    <w:rsid w:val="00780122"/>
    <w:rsid w:val="00780E74"/>
    <w:rsid w:val="0078262C"/>
    <w:rsid w:val="0078523E"/>
    <w:rsid w:val="00785252"/>
    <w:rsid w:val="00785527"/>
    <w:rsid w:val="007871EE"/>
    <w:rsid w:val="007874D2"/>
    <w:rsid w:val="00787719"/>
    <w:rsid w:val="00787AE2"/>
    <w:rsid w:val="00787DAD"/>
    <w:rsid w:val="00791008"/>
    <w:rsid w:val="007926AF"/>
    <w:rsid w:val="00792C32"/>
    <w:rsid w:val="00792C3B"/>
    <w:rsid w:val="00794398"/>
    <w:rsid w:val="00794804"/>
    <w:rsid w:val="00794826"/>
    <w:rsid w:val="00795EE7"/>
    <w:rsid w:val="0079610F"/>
    <w:rsid w:val="007964AA"/>
    <w:rsid w:val="007A032D"/>
    <w:rsid w:val="007A03B7"/>
    <w:rsid w:val="007A2D3C"/>
    <w:rsid w:val="007A5850"/>
    <w:rsid w:val="007A5B8F"/>
    <w:rsid w:val="007A5F2E"/>
    <w:rsid w:val="007A6F66"/>
    <w:rsid w:val="007A738B"/>
    <w:rsid w:val="007A793C"/>
    <w:rsid w:val="007B04F4"/>
    <w:rsid w:val="007B154F"/>
    <w:rsid w:val="007B1907"/>
    <w:rsid w:val="007B2588"/>
    <w:rsid w:val="007B3BB3"/>
    <w:rsid w:val="007B432C"/>
    <w:rsid w:val="007B5523"/>
    <w:rsid w:val="007B55EB"/>
    <w:rsid w:val="007B5C50"/>
    <w:rsid w:val="007B7234"/>
    <w:rsid w:val="007B7C8B"/>
    <w:rsid w:val="007C08C9"/>
    <w:rsid w:val="007C0AFA"/>
    <w:rsid w:val="007C1E1B"/>
    <w:rsid w:val="007C2BD7"/>
    <w:rsid w:val="007C2F65"/>
    <w:rsid w:val="007C420C"/>
    <w:rsid w:val="007C5CFE"/>
    <w:rsid w:val="007C6F5E"/>
    <w:rsid w:val="007C73D2"/>
    <w:rsid w:val="007D0418"/>
    <w:rsid w:val="007D0508"/>
    <w:rsid w:val="007D1712"/>
    <w:rsid w:val="007D1926"/>
    <w:rsid w:val="007D1C93"/>
    <w:rsid w:val="007D1D56"/>
    <w:rsid w:val="007D207B"/>
    <w:rsid w:val="007D312C"/>
    <w:rsid w:val="007D42B6"/>
    <w:rsid w:val="007D48FE"/>
    <w:rsid w:val="007D5ABE"/>
    <w:rsid w:val="007D713D"/>
    <w:rsid w:val="007E1249"/>
    <w:rsid w:val="007E220C"/>
    <w:rsid w:val="007E3979"/>
    <w:rsid w:val="007E40AF"/>
    <w:rsid w:val="007E5245"/>
    <w:rsid w:val="007E559A"/>
    <w:rsid w:val="007E6F30"/>
    <w:rsid w:val="007E7AC5"/>
    <w:rsid w:val="007E7FD9"/>
    <w:rsid w:val="007F02AD"/>
    <w:rsid w:val="007F09B1"/>
    <w:rsid w:val="007F111B"/>
    <w:rsid w:val="007F15F7"/>
    <w:rsid w:val="007F17C9"/>
    <w:rsid w:val="007F31A9"/>
    <w:rsid w:val="007F3347"/>
    <w:rsid w:val="007F367A"/>
    <w:rsid w:val="007F3721"/>
    <w:rsid w:val="007F3851"/>
    <w:rsid w:val="007F43D8"/>
    <w:rsid w:val="007F4980"/>
    <w:rsid w:val="007F6DFD"/>
    <w:rsid w:val="00800A32"/>
    <w:rsid w:val="00801BF7"/>
    <w:rsid w:val="00801C38"/>
    <w:rsid w:val="0080215B"/>
    <w:rsid w:val="00802F1B"/>
    <w:rsid w:val="00802F4E"/>
    <w:rsid w:val="00804E52"/>
    <w:rsid w:val="00804FA7"/>
    <w:rsid w:val="008057B6"/>
    <w:rsid w:val="00805986"/>
    <w:rsid w:val="00805FD9"/>
    <w:rsid w:val="0080602D"/>
    <w:rsid w:val="00807E81"/>
    <w:rsid w:val="00810E85"/>
    <w:rsid w:val="008115A8"/>
    <w:rsid w:val="00811D88"/>
    <w:rsid w:val="0081230F"/>
    <w:rsid w:val="00813ACC"/>
    <w:rsid w:val="00814980"/>
    <w:rsid w:val="00815905"/>
    <w:rsid w:val="00816C5B"/>
    <w:rsid w:val="00816D26"/>
    <w:rsid w:val="008175CD"/>
    <w:rsid w:val="00817E75"/>
    <w:rsid w:val="008204B6"/>
    <w:rsid w:val="00820AA5"/>
    <w:rsid w:val="00820BDE"/>
    <w:rsid w:val="00821C0E"/>
    <w:rsid w:val="008220D3"/>
    <w:rsid w:val="00823447"/>
    <w:rsid w:val="0082388A"/>
    <w:rsid w:val="00823CF4"/>
    <w:rsid w:val="008241A8"/>
    <w:rsid w:val="0082471B"/>
    <w:rsid w:val="00825045"/>
    <w:rsid w:val="00825064"/>
    <w:rsid w:val="0082563E"/>
    <w:rsid w:val="00825FEF"/>
    <w:rsid w:val="00826423"/>
    <w:rsid w:val="00827546"/>
    <w:rsid w:val="00827B5D"/>
    <w:rsid w:val="00827BBA"/>
    <w:rsid w:val="00830662"/>
    <w:rsid w:val="00831834"/>
    <w:rsid w:val="00831AFF"/>
    <w:rsid w:val="00832F9C"/>
    <w:rsid w:val="00835664"/>
    <w:rsid w:val="008357BD"/>
    <w:rsid w:val="00836A17"/>
    <w:rsid w:val="00840129"/>
    <w:rsid w:val="00840407"/>
    <w:rsid w:val="00841DE5"/>
    <w:rsid w:val="0084219D"/>
    <w:rsid w:val="008426DA"/>
    <w:rsid w:val="00842882"/>
    <w:rsid w:val="00842AF0"/>
    <w:rsid w:val="00843509"/>
    <w:rsid w:val="008438BB"/>
    <w:rsid w:val="00843DE7"/>
    <w:rsid w:val="00843FF4"/>
    <w:rsid w:val="00844AE0"/>
    <w:rsid w:val="00844D24"/>
    <w:rsid w:val="008453D2"/>
    <w:rsid w:val="00847DBC"/>
    <w:rsid w:val="0085087A"/>
    <w:rsid w:val="00851B99"/>
    <w:rsid w:val="00851DD4"/>
    <w:rsid w:val="00851F8A"/>
    <w:rsid w:val="00852092"/>
    <w:rsid w:val="008528B7"/>
    <w:rsid w:val="00853872"/>
    <w:rsid w:val="00853894"/>
    <w:rsid w:val="00854003"/>
    <w:rsid w:val="00854457"/>
    <w:rsid w:val="008545B1"/>
    <w:rsid w:val="008546E7"/>
    <w:rsid w:val="008558FF"/>
    <w:rsid w:val="0085794A"/>
    <w:rsid w:val="00857D1F"/>
    <w:rsid w:val="008610B4"/>
    <w:rsid w:val="008617ED"/>
    <w:rsid w:val="0086317B"/>
    <w:rsid w:val="00863343"/>
    <w:rsid w:val="00863821"/>
    <w:rsid w:val="008639CB"/>
    <w:rsid w:val="00863A55"/>
    <w:rsid w:val="00864671"/>
    <w:rsid w:val="00864C02"/>
    <w:rsid w:val="00865231"/>
    <w:rsid w:val="00866A65"/>
    <w:rsid w:val="00866A7E"/>
    <w:rsid w:val="00867424"/>
    <w:rsid w:val="0087040B"/>
    <w:rsid w:val="00871921"/>
    <w:rsid w:val="00871DAA"/>
    <w:rsid w:val="00872C32"/>
    <w:rsid w:val="00872EC4"/>
    <w:rsid w:val="00873CED"/>
    <w:rsid w:val="00874308"/>
    <w:rsid w:val="00874B63"/>
    <w:rsid w:val="00874C2D"/>
    <w:rsid w:val="0087636B"/>
    <w:rsid w:val="0087778A"/>
    <w:rsid w:val="008778AF"/>
    <w:rsid w:val="008800B3"/>
    <w:rsid w:val="00880CA4"/>
    <w:rsid w:val="00882307"/>
    <w:rsid w:val="00882F66"/>
    <w:rsid w:val="0088389E"/>
    <w:rsid w:val="008840D8"/>
    <w:rsid w:val="008842A7"/>
    <w:rsid w:val="0088444C"/>
    <w:rsid w:val="00884C57"/>
    <w:rsid w:val="00884E98"/>
    <w:rsid w:val="0088509C"/>
    <w:rsid w:val="00890A95"/>
    <w:rsid w:val="008910DC"/>
    <w:rsid w:val="008928CF"/>
    <w:rsid w:val="00894432"/>
    <w:rsid w:val="00894AF8"/>
    <w:rsid w:val="008952E0"/>
    <w:rsid w:val="00895995"/>
    <w:rsid w:val="00896B3D"/>
    <w:rsid w:val="00896FFF"/>
    <w:rsid w:val="0089710A"/>
    <w:rsid w:val="00897A7A"/>
    <w:rsid w:val="008A006D"/>
    <w:rsid w:val="008A04C0"/>
    <w:rsid w:val="008A0BA8"/>
    <w:rsid w:val="008A18EE"/>
    <w:rsid w:val="008A1B70"/>
    <w:rsid w:val="008A2344"/>
    <w:rsid w:val="008A2D7F"/>
    <w:rsid w:val="008A5317"/>
    <w:rsid w:val="008A5631"/>
    <w:rsid w:val="008A5F18"/>
    <w:rsid w:val="008A5F21"/>
    <w:rsid w:val="008A6535"/>
    <w:rsid w:val="008A73DA"/>
    <w:rsid w:val="008B07D9"/>
    <w:rsid w:val="008B1632"/>
    <w:rsid w:val="008B16DD"/>
    <w:rsid w:val="008B1C53"/>
    <w:rsid w:val="008B24F2"/>
    <w:rsid w:val="008B3F88"/>
    <w:rsid w:val="008B4AE5"/>
    <w:rsid w:val="008B67A2"/>
    <w:rsid w:val="008B6F3B"/>
    <w:rsid w:val="008C0E9A"/>
    <w:rsid w:val="008C1E7C"/>
    <w:rsid w:val="008C3797"/>
    <w:rsid w:val="008C4B6F"/>
    <w:rsid w:val="008C500D"/>
    <w:rsid w:val="008C553F"/>
    <w:rsid w:val="008C6CDC"/>
    <w:rsid w:val="008C768C"/>
    <w:rsid w:val="008D0AD0"/>
    <w:rsid w:val="008D0B33"/>
    <w:rsid w:val="008D1189"/>
    <w:rsid w:val="008D1488"/>
    <w:rsid w:val="008D1564"/>
    <w:rsid w:val="008D17A2"/>
    <w:rsid w:val="008D2A7E"/>
    <w:rsid w:val="008D35B7"/>
    <w:rsid w:val="008D398C"/>
    <w:rsid w:val="008D3F94"/>
    <w:rsid w:val="008D46AD"/>
    <w:rsid w:val="008D57E7"/>
    <w:rsid w:val="008D6AFD"/>
    <w:rsid w:val="008D6C3B"/>
    <w:rsid w:val="008E0682"/>
    <w:rsid w:val="008E1F22"/>
    <w:rsid w:val="008E2637"/>
    <w:rsid w:val="008E2D10"/>
    <w:rsid w:val="008E2E9A"/>
    <w:rsid w:val="008E4B98"/>
    <w:rsid w:val="008E5021"/>
    <w:rsid w:val="008E5430"/>
    <w:rsid w:val="008E5646"/>
    <w:rsid w:val="008E5665"/>
    <w:rsid w:val="008E5A37"/>
    <w:rsid w:val="008E5E30"/>
    <w:rsid w:val="008E6904"/>
    <w:rsid w:val="008E73B5"/>
    <w:rsid w:val="008E75A2"/>
    <w:rsid w:val="008F02B5"/>
    <w:rsid w:val="008F1FA1"/>
    <w:rsid w:val="008F2E3E"/>
    <w:rsid w:val="008F32E4"/>
    <w:rsid w:val="008F3C6E"/>
    <w:rsid w:val="008F414C"/>
    <w:rsid w:val="008F501F"/>
    <w:rsid w:val="008F51A9"/>
    <w:rsid w:val="008F5C72"/>
    <w:rsid w:val="00900A29"/>
    <w:rsid w:val="00900EA7"/>
    <w:rsid w:val="00901EA7"/>
    <w:rsid w:val="00901FDC"/>
    <w:rsid w:val="00903060"/>
    <w:rsid w:val="009035E7"/>
    <w:rsid w:val="009040FA"/>
    <w:rsid w:val="00904843"/>
    <w:rsid w:val="00904B93"/>
    <w:rsid w:val="00904B9C"/>
    <w:rsid w:val="00904E3A"/>
    <w:rsid w:val="00904F5C"/>
    <w:rsid w:val="00907A07"/>
    <w:rsid w:val="00910131"/>
    <w:rsid w:val="00910BCC"/>
    <w:rsid w:val="00911495"/>
    <w:rsid w:val="00912C90"/>
    <w:rsid w:val="0091405B"/>
    <w:rsid w:val="00914135"/>
    <w:rsid w:val="00914487"/>
    <w:rsid w:val="009144D3"/>
    <w:rsid w:val="00916D12"/>
    <w:rsid w:val="00917B8F"/>
    <w:rsid w:val="00920B9D"/>
    <w:rsid w:val="00921677"/>
    <w:rsid w:val="00921BF5"/>
    <w:rsid w:val="009242FF"/>
    <w:rsid w:val="009243BE"/>
    <w:rsid w:val="00925DEC"/>
    <w:rsid w:val="00926C5A"/>
    <w:rsid w:val="00926FE1"/>
    <w:rsid w:val="00927534"/>
    <w:rsid w:val="0092756D"/>
    <w:rsid w:val="00927ADB"/>
    <w:rsid w:val="0093061A"/>
    <w:rsid w:val="00930EA4"/>
    <w:rsid w:val="00931373"/>
    <w:rsid w:val="0093165C"/>
    <w:rsid w:val="009316DE"/>
    <w:rsid w:val="00931F81"/>
    <w:rsid w:val="009341F7"/>
    <w:rsid w:val="00935342"/>
    <w:rsid w:val="00937B31"/>
    <w:rsid w:val="009401E3"/>
    <w:rsid w:val="00940C8B"/>
    <w:rsid w:val="009423A0"/>
    <w:rsid w:val="009428DB"/>
    <w:rsid w:val="0094362D"/>
    <w:rsid w:val="00943C11"/>
    <w:rsid w:val="0094456C"/>
    <w:rsid w:val="009453E4"/>
    <w:rsid w:val="00945748"/>
    <w:rsid w:val="00945F6F"/>
    <w:rsid w:val="009474E4"/>
    <w:rsid w:val="00951B2E"/>
    <w:rsid w:val="00954263"/>
    <w:rsid w:val="00954B72"/>
    <w:rsid w:val="00956105"/>
    <w:rsid w:val="00956A00"/>
    <w:rsid w:val="00956FE3"/>
    <w:rsid w:val="00957589"/>
    <w:rsid w:val="009602EE"/>
    <w:rsid w:val="0096052C"/>
    <w:rsid w:val="0096091A"/>
    <w:rsid w:val="009616DE"/>
    <w:rsid w:val="009617E4"/>
    <w:rsid w:val="009620AC"/>
    <w:rsid w:val="00962F31"/>
    <w:rsid w:val="00963136"/>
    <w:rsid w:val="00963A58"/>
    <w:rsid w:val="00963B50"/>
    <w:rsid w:val="009658CA"/>
    <w:rsid w:val="0096611C"/>
    <w:rsid w:val="009662C3"/>
    <w:rsid w:val="00967245"/>
    <w:rsid w:val="00967E28"/>
    <w:rsid w:val="00970AC4"/>
    <w:rsid w:val="00970E28"/>
    <w:rsid w:val="009717A4"/>
    <w:rsid w:val="00971DFC"/>
    <w:rsid w:val="00972CD3"/>
    <w:rsid w:val="00973DE7"/>
    <w:rsid w:val="00973E63"/>
    <w:rsid w:val="00975D6E"/>
    <w:rsid w:val="009760C0"/>
    <w:rsid w:val="009760EB"/>
    <w:rsid w:val="009776D9"/>
    <w:rsid w:val="00977FCB"/>
    <w:rsid w:val="0098036C"/>
    <w:rsid w:val="00980398"/>
    <w:rsid w:val="00980777"/>
    <w:rsid w:val="00980EBE"/>
    <w:rsid w:val="009840BE"/>
    <w:rsid w:val="00984587"/>
    <w:rsid w:val="00984BFB"/>
    <w:rsid w:val="00984F76"/>
    <w:rsid w:val="00986158"/>
    <w:rsid w:val="00987309"/>
    <w:rsid w:val="009900D9"/>
    <w:rsid w:val="009906EA"/>
    <w:rsid w:val="00991052"/>
    <w:rsid w:val="00991459"/>
    <w:rsid w:val="00991669"/>
    <w:rsid w:val="00994D46"/>
    <w:rsid w:val="00995B73"/>
    <w:rsid w:val="009975D0"/>
    <w:rsid w:val="009A01AF"/>
    <w:rsid w:val="009A0510"/>
    <w:rsid w:val="009A05BF"/>
    <w:rsid w:val="009A0A65"/>
    <w:rsid w:val="009A104C"/>
    <w:rsid w:val="009A151E"/>
    <w:rsid w:val="009A1830"/>
    <w:rsid w:val="009A2274"/>
    <w:rsid w:val="009A22A8"/>
    <w:rsid w:val="009A239C"/>
    <w:rsid w:val="009A2876"/>
    <w:rsid w:val="009A3693"/>
    <w:rsid w:val="009A3B15"/>
    <w:rsid w:val="009A6234"/>
    <w:rsid w:val="009B2503"/>
    <w:rsid w:val="009B28EA"/>
    <w:rsid w:val="009B36C5"/>
    <w:rsid w:val="009B47C1"/>
    <w:rsid w:val="009B5E58"/>
    <w:rsid w:val="009B6226"/>
    <w:rsid w:val="009B6E53"/>
    <w:rsid w:val="009B709A"/>
    <w:rsid w:val="009B7971"/>
    <w:rsid w:val="009B7FF3"/>
    <w:rsid w:val="009C0E7A"/>
    <w:rsid w:val="009C0EFC"/>
    <w:rsid w:val="009C1854"/>
    <w:rsid w:val="009C25BB"/>
    <w:rsid w:val="009C2D0A"/>
    <w:rsid w:val="009C3144"/>
    <w:rsid w:val="009C36D8"/>
    <w:rsid w:val="009C392B"/>
    <w:rsid w:val="009C399E"/>
    <w:rsid w:val="009C3B59"/>
    <w:rsid w:val="009C3C7F"/>
    <w:rsid w:val="009C42A4"/>
    <w:rsid w:val="009C50DD"/>
    <w:rsid w:val="009C597D"/>
    <w:rsid w:val="009C612E"/>
    <w:rsid w:val="009C6BD8"/>
    <w:rsid w:val="009D072C"/>
    <w:rsid w:val="009D0EBF"/>
    <w:rsid w:val="009D105F"/>
    <w:rsid w:val="009D1663"/>
    <w:rsid w:val="009D18F3"/>
    <w:rsid w:val="009D1F86"/>
    <w:rsid w:val="009D2033"/>
    <w:rsid w:val="009D25F2"/>
    <w:rsid w:val="009D2D45"/>
    <w:rsid w:val="009D3411"/>
    <w:rsid w:val="009D37F3"/>
    <w:rsid w:val="009D41BE"/>
    <w:rsid w:val="009D5AA3"/>
    <w:rsid w:val="009D5FDD"/>
    <w:rsid w:val="009E056E"/>
    <w:rsid w:val="009E137D"/>
    <w:rsid w:val="009E16D8"/>
    <w:rsid w:val="009E1C70"/>
    <w:rsid w:val="009E34A3"/>
    <w:rsid w:val="009E521A"/>
    <w:rsid w:val="009E535B"/>
    <w:rsid w:val="009E587D"/>
    <w:rsid w:val="009E5999"/>
    <w:rsid w:val="009E5E7C"/>
    <w:rsid w:val="009E6375"/>
    <w:rsid w:val="009E7BA5"/>
    <w:rsid w:val="009F308B"/>
    <w:rsid w:val="009F5598"/>
    <w:rsid w:val="009F573C"/>
    <w:rsid w:val="009F58CF"/>
    <w:rsid w:val="00A0018B"/>
    <w:rsid w:val="00A00679"/>
    <w:rsid w:val="00A03D3D"/>
    <w:rsid w:val="00A04FF2"/>
    <w:rsid w:val="00A0545D"/>
    <w:rsid w:val="00A05C5C"/>
    <w:rsid w:val="00A05CF8"/>
    <w:rsid w:val="00A061B5"/>
    <w:rsid w:val="00A0637C"/>
    <w:rsid w:val="00A069EE"/>
    <w:rsid w:val="00A06AE9"/>
    <w:rsid w:val="00A07603"/>
    <w:rsid w:val="00A07C58"/>
    <w:rsid w:val="00A10AAE"/>
    <w:rsid w:val="00A10E48"/>
    <w:rsid w:val="00A11DFE"/>
    <w:rsid w:val="00A12F6F"/>
    <w:rsid w:val="00A134D1"/>
    <w:rsid w:val="00A146D5"/>
    <w:rsid w:val="00A15AC6"/>
    <w:rsid w:val="00A15C0E"/>
    <w:rsid w:val="00A15D4D"/>
    <w:rsid w:val="00A16BA8"/>
    <w:rsid w:val="00A16D32"/>
    <w:rsid w:val="00A20222"/>
    <w:rsid w:val="00A20224"/>
    <w:rsid w:val="00A231BF"/>
    <w:rsid w:val="00A238F0"/>
    <w:rsid w:val="00A23E54"/>
    <w:rsid w:val="00A246FE"/>
    <w:rsid w:val="00A249EF"/>
    <w:rsid w:val="00A24BA0"/>
    <w:rsid w:val="00A269F3"/>
    <w:rsid w:val="00A30A62"/>
    <w:rsid w:val="00A30A77"/>
    <w:rsid w:val="00A3429A"/>
    <w:rsid w:val="00A34E1C"/>
    <w:rsid w:val="00A34F72"/>
    <w:rsid w:val="00A35134"/>
    <w:rsid w:val="00A35338"/>
    <w:rsid w:val="00A356A8"/>
    <w:rsid w:val="00A36A28"/>
    <w:rsid w:val="00A36D20"/>
    <w:rsid w:val="00A36E6D"/>
    <w:rsid w:val="00A37403"/>
    <w:rsid w:val="00A37F55"/>
    <w:rsid w:val="00A4273C"/>
    <w:rsid w:val="00A43145"/>
    <w:rsid w:val="00A4369B"/>
    <w:rsid w:val="00A44352"/>
    <w:rsid w:val="00A44ED3"/>
    <w:rsid w:val="00A4597B"/>
    <w:rsid w:val="00A47AB7"/>
    <w:rsid w:val="00A500FB"/>
    <w:rsid w:val="00A52120"/>
    <w:rsid w:val="00A53085"/>
    <w:rsid w:val="00A5342D"/>
    <w:rsid w:val="00A53D5F"/>
    <w:rsid w:val="00A54447"/>
    <w:rsid w:val="00A55903"/>
    <w:rsid w:val="00A61F9A"/>
    <w:rsid w:val="00A6226E"/>
    <w:rsid w:val="00A64AFA"/>
    <w:rsid w:val="00A65E29"/>
    <w:rsid w:val="00A66462"/>
    <w:rsid w:val="00A665FD"/>
    <w:rsid w:val="00A67F2F"/>
    <w:rsid w:val="00A70AF4"/>
    <w:rsid w:val="00A71235"/>
    <w:rsid w:val="00A7158B"/>
    <w:rsid w:val="00A71CC4"/>
    <w:rsid w:val="00A72466"/>
    <w:rsid w:val="00A725AF"/>
    <w:rsid w:val="00A72BC2"/>
    <w:rsid w:val="00A72CE1"/>
    <w:rsid w:val="00A72E6A"/>
    <w:rsid w:val="00A72F09"/>
    <w:rsid w:val="00A737A1"/>
    <w:rsid w:val="00A75B1A"/>
    <w:rsid w:val="00A761FA"/>
    <w:rsid w:val="00A774CD"/>
    <w:rsid w:val="00A80214"/>
    <w:rsid w:val="00A80DF4"/>
    <w:rsid w:val="00A8120F"/>
    <w:rsid w:val="00A81423"/>
    <w:rsid w:val="00A81ADD"/>
    <w:rsid w:val="00A81FCA"/>
    <w:rsid w:val="00A8212E"/>
    <w:rsid w:val="00A831C4"/>
    <w:rsid w:val="00A837C1"/>
    <w:rsid w:val="00A849C0"/>
    <w:rsid w:val="00A859FE"/>
    <w:rsid w:val="00A862B5"/>
    <w:rsid w:val="00A86618"/>
    <w:rsid w:val="00A873F5"/>
    <w:rsid w:val="00A904F9"/>
    <w:rsid w:val="00A9067D"/>
    <w:rsid w:val="00A918CF"/>
    <w:rsid w:val="00A92250"/>
    <w:rsid w:val="00A92A28"/>
    <w:rsid w:val="00A92F50"/>
    <w:rsid w:val="00A937BE"/>
    <w:rsid w:val="00A93D86"/>
    <w:rsid w:val="00A93E5B"/>
    <w:rsid w:val="00A9424D"/>
    <w:rsid w:val="00A95332"/>
    <w:rsid w:val="00A961D8"/>
    <w:rsid w:val="00A96D6B"/>
    <w:rsid w:val="00A974F3"/>
    <w:rsid w:val="00A9763F"/>
    <w:rsid w:val="00AA06DE"/>
    <w:rsid w:val="00AA1503"/>
    <w:rsid w:val="00AA2BDE"/>
    <w:rsid w:val="00AA3964"/>
    <w:rsid w:val="00AA41F0"/>
    <w:rsid w:val="00AA4BCD"/>
    <w:rsid w:val="00AA4FB2"/>
    <w:rsid w:val="00AA5461"/>
    <w:rsid w:val="00AA598C"/>
    <w:rsid w:val="00AA599C"/>
    <w:rsid w:val="00AA6940"/>
    <w:rsid w:val="00AA786B"/>
    <w:rsid w:val="00AA7A3F"/>
    <w:rsid w:val="00AA7BB6"/>
    <w:rsid w:val="00AA7E98"/>
    <w:rsid w:val="00AB0E77"/>
    <w:rsid w:val="00AB19B9"/>
    <w:rsid w:val="00AB1CB9"/>
    <w:rsid w:val="00AB2498"/>
    <w:rsid w:val="00AB3624"/>
    <w:rsid w:val="00AB3EB7"/>
    <w:rsid w:val="00AB4E16"/>
    <w:rsid w:val="00AB6440"/>
    <w:rsid w:val="00AB67E9"/>
    <w:rsid w:val="00AB6C71"/>
    <w:rsid w:val="00AB7654"/>
    <w:rsid w:val="00AB7744"/>
    <w:rsid w:val="00AC0622"/>
    <w:rsid w:val="00AC0634"/>
    <w:rsid w:val="00AC09A0"/>
    <w:rsid w:val="00AC1AA7"/>
    <w:rsid w:val="00AC2F73"/>
    <w:rsid w:val="00AC3088"/>
    <w:rsid w:val="00AC33C4"/>
    <w:rsid w:val="00AC3CBD"/>
    <w:rsid w:val="00AC45C6"/>
    <w:rsid w:val="00AC4C75"/>
    <w:rsid w:val="00AC4FB6"/>
    <w:rsid w:val="00AC56B1"/>
    <w:rsid w:val="00AC578C"/>
    <w:rsid w:val="00AC664E"/>
    <w:rsid w:val="00AC66BE"/>
    <w:rsid w:val="00AC6717"/>
    <w:rsid w:val="00AC6FA3"/>
    <w:rsid w:val="00AD0795"/>
    <w:rsid w:val="00AD0967"/>
    <w:rsid w:val="00AD174D"/>
    <w:rsid w:val="00AD1958"/>
    <w:rsid w:val="00AD206A"/>
    <w:rsid w:val="00AD22B3"/>
    <w:rsid w:val="00AD2E53"/>
    <w:rsid w:val="00AD3B1B"/>
    <w:rsid w:val="00AD51A5"/>
    <w:rsid w:val="00AD76A2"/>
    <w:rsid w:val="00AD7E90"/>
    <w:rsid w:val="00AE0075"/>
    <w:rsid w:val="00AE052E"/>
    <w:rsid w:val="00AE0899"/>
    <w:rsid w:val="00AE2574"/>
    <w:rsid w:val="00AE2C4B"/>
    <w:rsid w:val="00AE3092"/>
    <w:rsid w:val="00AE44CD"/>
    <w:rsid w:val="00AE497D"/>
    <w:rsid w:val="00AE531A"/>
    <w:rsid w:val="00AE5E6E"/>
    <w:rsid w:val="00AE601B"/>
    <w:rsid w:val="00AE6E7B"/>
    <w:rsid w:val="00AE78A6"/>
    <w:rsid w:val="00AE7D8D"/>
    <w:rsid w:val="00AF077D"/>
    <w:rsid w:val="00AF10C1"/>
    <w:rsid w:val="00AF2A2D"/>
    <w:rsid w:val="00AF4565"/>
    <w:rsid w:val="00AF4BCD"/>
    <w:rsid w:val="00AF5566"/>
    <w:rsid w:val="00AF58F0"/>
    <w:rsid w:val="00B0015B"/>
    <w:rsid w:val="00B010F9"/>
    <w:rsid w:val="00B013C8"/>
    <w:rsid w:val="00B017DB"/>
    <w:rsid w:val="00B024AB"/>
    <w:rsid w:val="00B0254E"/>
    <w:rsid w:val="00B03217"/>
    <w:rsid w:val="00B03B35"/>
    <w:rsid w:val="00B11229"/>
    <w:rsid w:val="00B112C5"/>
    <w:rsid w:val="00B11350"/>
    <w:rsid w:val="00B1161F"/>
    <w:rsid w:val="00B11DBB"/>
    <w:rsid w:val="00B13209"/>
    <w:rsid w:val="00B1433B"/>
    <w:rsid w:val="00B14879"/>
    <w:rsid w:val="00B16CFE"/>
    <w:rsid w:val="00B1783B"/>
    <w:rsid w:val="00B20E10"/>
    <w:rsid w:val="00B21782"/>
    <w:rsid w:val="00B21FB8"/>
    <w:rsid w:val="00B23BA7"/>
    <w:rsid w:val="00B2421A"/>
    <w:rsid w:val="00B245F7"/>
    <w:rsid w:val="00B24B98"/>
    <w:rsid w:val="00B25127"/>
    <w:rsid w:val="00B2546C"/>
    <w:rsid w:val="00B25A8C"/>
    <w:rsid w:val="00B25B70"/>
    <w:rsid w:val="00B25BA7"/>
    <w:rsid w:val="00B261E1"/>
    <w:rsid w:val="00B26BE3"/>
    <w:rsid w:val="00B26E41"/>
    <w:rsid w:val="00B27BF1"/>
    <w:rsid w:val="00B31E0A"/>
    <w:rsid w:val="00B334A4"/>
    <w:rsid w:val="00B34286"/>
    <w:rsid w:val="00B342A7"/>
    <w:rsid w:val="00B34814"/>
    <w:rsid w:val="00B362DE"/>
    <w:rsid w:val="00B36942"/>
    <w:rsid w:val="00B444DB"/>
    <w:rsid w:val="00B44C1D"/>
    <w:rsid w:val="00B47B8F"/>
    <w:rsid w:val="00B51280"/>
    <w:rsid w:val="00B5210D"/>
    <w:rsid w:val="00B522FD"/>
    <w:rsid w:val="00B53396"/>
    <w:rsid w:val="00B53B9D"/>
    <w:rsid w:val="00B53F21"/>
    <w:rsid w:val="00B55021"/>
    <w:rsid w:val="00B56C20"/>
    <w:rsid w:val="00B57265"/>
    <w:rsid w:val="00B574AE"/>
    <w:rsid w:val="00B574E3"/>
    <w:rsid w:val="00B60539"/>
    <w:rsid w:val="00B60592"/>
    <w:rsid w:val="00B60CA9"/>
    <w:rsid w:val="00B61036"/>
    <w:rsid w:val="00B610CA"/>
    <w:rsid w:val="00B619E3"/>
    <w:rsid w:val="00B63C02"/>
    <w:rsid w:val="00B6433A"/>
    <w:rsid w:val="00B650E6"/>
    <w:rsid w:val="00B67158"/>
    <w:rsid w:val="00B676F2"/>
    <w:rsid w:val="00B70B98"/>
    <w:rsid w:val="00B71CE5"/>
    <w:rsid w:val="00B723BF"/>
    <w:rsid w:val="00B7264B"/>
    <w:rsid w:val="00B7342E"/>
    <w:rsid w:val="00B74709"/>
    <w:rsid w:val="00B74CC4"/>
    <w:rsid w:val="00B75677"/>
    <w:rsid w:val="00B76187"/>
    <w:rsid w:val="00B76B77"/>
    <w:rsid w:val="00B76E2C"/>
    <w:rsid w:val="00B773D7"/>
    <w:rsid w:val="00B80057"/>
    <w:rsid w:val="00B82B81"/>
    <w:rsid w:val="00B832CE"/>
    <w:rsid w:val="00B8414D"/>
    <w:rsid w:val="00B85752"/>
    <w:rsid w:val="00B86F07"/>
    <w:rsid w:val="00B91A85"/>
    <w:rsid w:val="00B923BD"/>
    <w:rsid w:val="00B92B66"/>
    <w:rsid w:val="00B93656"/>
    <w:rsid w:val="00B96EB4"/>
    <w:rsid w:val="00BA089B"/>
    <w:rsid w:val="00BA142D"/>
    <w:rsid w:val="00BA3314"/>
    <w:rsid w:val="00BA3363"/>
    <w:rsid w:val="00BA383A"/>
    <w:rsid w:val="00BA4937"/>
    <w:rsid w:val="00BA4B8D"/>
    <w:rsid w:val="00BA71B1"/>
    <w:rsid w:val="00BB03A4"/>
    <w:rsid w:val="00BB05A9"/>
    <w:rsid w:val="00BB0E05"/>
    <w:rsid w:val="00BB333F"/>
    <w:rsid w:val="00BB3657"/>
    <w:rsid w:val="00BB3FDB"/>
    <w:rsid w:val="00BB40D5"/>
    <w:rsid w:val="00BB5D32"/>
    <w:rsid w:val="00BB67C9"/>
    <w:rsid w:val="00BB6D35"/>
    <w:rsid w:val="00BB6D8A"/>
    <w:rsid w:val="00BC08F2"/>
    <w:rsid w:val="00BC1418"/>
    <w:rsid w:val="00BC17D0"/>
    <w:rsid w:val="00BC21F7"/>
    <w:rsid w:val="00BC27FE"/>
    <w:rsid w:val="00BC2BFF"/>
    <w:rsid w:val="00BC6383"/>
    <w:rsid w:val="00BC6EC5"/>
    <w:rsid w:val="00BC74F6"/>
    <w:rsid w:val="00BC7BF5"/>
    <w:rsid w:val="00BD0085"/>
    <w:rsid w:val="00BD0228"/>
    <w:rsid w:val="00BD04BA"/>
    <w:rsid w:val="00BD04F8"/>
    <w:rsid w:val="00BD0969"/>
    <w:rsid w:val="00BD157E"/>
    <w:rsid w:val="00BD47B6"/>
    <w:rsid w:val="00BD5902"/>
    <w:rsid w:val="00BD61BD"/>
    <w:rsid w:val="00BE072C"/>
    <w:rsid w:val="00BE2754"/>
    <w:rsid w:val="00BE44A6"/>
    <w:rsid w:val="00BE495C"/>
    <w:rsid w:val="00BE5487"/>
    <w:rsid w:val="00BE65D1"/>
    <w:rsid w:val="00BE6C91"/>
    <w:rsid w:val="00BF0517"/>
    <w:rsid w:val="00BF11BD"/>
    <w:rsid w:val="00BF29F4"/>
    <w:rsid w:val="00BF33A0"/>
    <w:rsid w:val="00BF4046"/>
    <w:rsid w:val="00BF4CCE"/>
    <w:rsid w:val="00BF582C"/>
    <w:rsid w:val="00BF6C73"/>
    <w:rsid w:val="00BF7471"/>
    <w:rsid w:val="00BF77BE"/>
    <w:rsid w:val="00C002D9"/>
    <w:rsid w:val="00C00422"/>
    <w:rsid w:val="00C00AC0"/>
    <w:rsid w:val="00C0156C"/>
    <w:rsid w:val="00C0199D"/>
    <w:rsid w:val="00C03670"/>
    <w:rsid w:val="00C039FE"/>
    <w:rsid w:val="00C03B75"/>
    <w:rsid w:val="00C03D20"/>
    <w:rsid w:val="00C04571"/>
    <w:rsid w:val="00C0489E"/>
    <w:rsid w:val="00C0675D"/>
    <w:rsid w:val="00C07E4D"/>
    <w:rsid w:val="00C10577"/>
    <w:rsid w:val="00C131AB"/>
    <w:rsid w:val="00C150DC"/>
    <w:rsid w:val="00C15E13"/>
    <w:rsid w:val="00C16031"/>
    <w:rsid w:val="00C1662A"/>
    <w:rsid w:val="00C168D6"/>
    <w:rsid w:val="00C16A42"/>
    <w:rsid w:val="00C16BE4"/>
    <w:rsid w:val="00C177A9"/>
    <w:rsid w:val="00C17B72"/>
    <w:rsid w:val="00C2140B"/>
    <w:rsid w:val="00C21576"/>
    <w:rsid w:val="00C21BD8"/>
    <w:rsid w:val="00C22E89"/>
    <w:rsid w:val="00C2316D"/>
    <w:rsid w:val="00C234EE"/>
    <w:rsid w:val="00C2350C"/>
    <w:rsid w:val="00C246CF"/>
    <w:rsid w:val="00C25245"/>
    <w:rsid w:val="00C257F2"/>
    <w:rsid w:val="00C26568"/>
    <w:rsid w:val="00C269EA"/>
    <w:rsid w:val="00C26FBB"/>
    <w:rsid w:val="00C309C0"/>
    <w:rsid w:val="00C33400"/>
    <w:rsid w:val="00C33786"/>
    <w:rsid w:val="00C345BD"/>
    <w:rsid w:val="00C352A7"/>
    <w:rsid w:val="00C353EF"/>
    <w:rsid w:val="00C35ED5"/>
    <w:rsid w:val="00C364E8"/>
    <w:rsid w:val="00C37CFB"/>
    <w:rsid w:val="00C40421"/>
    <w:rsid w:val="00C40C6E"/>
    <w:rsid w:val="00C40F9D"/>
    <w:rsid w:val="00C40FFA"/>
    <w:rsid w:val="00C41C03"/>
    <w:rsid w:val="00C43126"/>
    <w:rsid w:val="00C436A8"/>
    <w:rsid w:val="00C43746"/>
    <w:rsid w:val="00C445FE"/>
    <w:rsid w:val="00C4461A"/>
    <w:rsid w:val="00C44F38"/>
    <w:rsid w:val="00C45091"/>
    <w:rsid w:val="00C455F7"/>
    <w:rsid w:val="00C45B9F"/>
    <w:rsid w:val="00C46366"/>
    <w:rsid w:val="00C463F6"/>
    <w:rsid w:val="00C46EE7"/>
    <w:rsid w:val="00C472EF"/>
    <w:rsid w:val="00C47662"/>
    <w:rsid w:val="00C501FB"/>
    <w:rsid w:val="00C50671"/>
    <w:rsid w:val="00C51384"/>
    <w:rsid w:val="00C52DA0"/>
    <w:rsid w:val="00C52DB9"/>
    <w:rsid w:val="00C52EA0"/>
    <w:rsid w:val="00C52F6B"/>
    <w:rsid w:val="00C53748"/>
    <w:rsid w:val="00C563B4"/>
    <w:rsid w:val="00C563B7"/>
    <w:rsid w:val="00C5715C"/>
    <w:rsid w:val="00C578C0"/>
    <w:rsid w:val="00C61531"/>
    <w:rsid w:val="00C61969"/>
    <w:rsid w:val="00C61B4E"/>
    <w:rsid w:val="00C62477"/>
    <w:rsid w:val="00C63717"/>
    <w:rsid w:val="00C63DAB"/>
    <w:rsid w:val="00C65641"/>
    <w:rsid w:val="00C65AF7"/>
    <w:rsid w:val="00C6628B"/>
    <w:rsid w:val="00C663EC"/>
    <w:rsid w:val="00C666C9"/>
    <w:rsid w:val="00C67AEA"/>
    <w:rsid w:val="00C73179"/>
    <w:rsid w:val="00C73444"/>
    <w:rsid w:val="00C7356B"/>
    <w:rsid w:val="00C74402"/>
    <w:rsid w:val="00C7629C"/>
    <w:rsid w:val="00C77072"/>
    <w:rsid w:val="00C77FB8"/>
    <w:rsid w:val="00C80915"/>
    <w:rsid w:val="00C8149F"/>
    <w:rsid w:val="00C81B1E"/>
    <w:rsid w:val="00C826C1"/>
    <w:rsid w:val="00C82B91"/>
    <w:rsid w:val="00C83E68"/>
    <w:rsid w:val="00C84F3D"/>
    <w:rsid w:val="00C86565"/>
    <w:rsid w:val="00C8706A"/>
    <w:rsid w:val="00C90731"/>
    <w:rsid w:val="00C90D11"/>
    <w:rsid w:val="00C910A8"/>
    <w:rsid w:val="00C91184"/>
    <w:rsid w:val="00C918EE"/>
    <w:rsid w:val="00C9194E"/>
    <w:rsid w:val="00C9256B"/>
    <w:rsid w:val="00C934E6"/>
    <w:rsid w:val="00C93CE9"/>
    <w:rsid w:val="00C943BC"/>
    <w:rsid w:val="00C961E8"/>
    <w:rsid w:val="00C9779A"/>
    <w:rsid w:val="00CA059B"/>
    <w:rsid w:val="00CA0FE9"/>
    <w:rsid w:val="00CA2579"/>
    <w:rsid w:val="00CA3109"/>
    <w:rsid w:val="00CA34C4"/>
    <w:rsid w:val="00CA3AD2"/>
    <w:rsid w:val="00CA45B0"/>
    <w:rsid w:val="00CA4C08"/>
    <w:rsid w:val="00CA5F37"/>
    <w:rsid w:val="00CA6910"/>
    <w:rsid w:val="00CA6D99"/>
    <w:rsid w:val="00CA760F"/>
    <w:rsid w:val="00CB0564"/>
    <w:rsid w:val="00CB0924"/>
    <w:rsid w:val="00CB1848"/>
    <w:rsid w:val="00CB2657"/>
    <w:rsid w:val="00CB2B9D"/>
    <w:rsid w:val="00CB2DDF"/>
    <w:rsid w:val="00CB3866"/>
    <w:rsid w:val="00CB4941"/>
    <w:rsid w:val="00CB4BAF"/>
    <w:rsid w:val="00CB6226"/>
    <w:rsid w:val="00CB778B"/>
    <w:rsid w:val="00CC01D3"/>
    <w:rsid w:val="00CC0887"/>
    <w:rsid w:val="00CC08F6"/>
    <w:rsid w:val="00CC0CB1"/>
    <w:rsid w:val="00CC0D0E"/>
    <w:rsid w:val="00CC19BC"/>
    <w:rsid w:val="00CC1C06"/>
    <w:rsid w:val="00CC2C48"/>
    <w:rsid w:val="00CC2E46"/>
    <w:rsid w:val="00CC344D"/>
    <w:rsid w:val="00CC43F9"/>
    <w:rsid w:val="00CC4680"/>
    <w:rsid w:val="00CC4951"/>
    <w:rsid w:val="00CC4E3F"/>
    <w:rsid w:val="00CC57F7"/>
    <w:rsid w:val="00CC6712"/>
    <w:rsid w:val="00CC6AB9"/>
    <w:rsid w:val="00CC6C38"/>
    <w:rsid w:val="00CD19CF"/>
    <w:rsid w:val="00CD1E56"/>
    <w:rsid w:val="00CD1F1E"/>
    <w:rsid w:val="00CD2F74"/>
    <w:rsid w:val="00CD4284"/>
    <w:rsid w:val="00CD467F"/>
    <w:rsid w:val="00CD47A6"/>
    <w:rsid w:val="00CE0022"/>
    <w:rsid w:val="00CE0392"/>
    <w:rsid w:val="00CE0975"/>
    <w:rsid w:val="00CE1AB2"/>
    <w:rsid w:val="00CE3671"/>
    <w:rsid w:val="00CE3EAA"/>
    <w:rsid w:val="00CE5898"/>
    <w:rsid w:val="00CE6717"/>
    <w:rsid w:val="00CE6AD6"/>
    <w:rsid w:val="00CE7799"/>
    <w:rsid w:val="00CF0FF3"/>
    <w:rsid w:val="00CF10F5"/>
    <w:rsid w:val="00CF19ED"/>
    <w:rsid w:val="00CF209C"/>
    <w:rsid w:val="00CF2F26"/>
    <w:rsid w:val="00CF4833"/>
    <w:rsid w:val="00CF4B34"/>
    <w:rsid w:val="00CF4E10"/>
    <w:rsid w:val="00CF58FF"/>
    <w:rsid w:val="00CF5ACC"/>
    <w:rsid w:val="00CF6CCD"/>
    <w:rsid w:val="00CF7EB5"/>
    <w:rsid w:val="00D0008A"/>
    <w:rsid w:val="00D000B3"/>
    <w:rsid w:val="00D00306"/>
    <w:rsid w:val="00D013CF"/>
    <w:rsid w:val="00D022EA"/>
    <w:rsid w:val="00D034B4"/>
    <w:rsid w:val="00D06E6E"/>
    <w:rsid w:val="00D06EF6"/>
    <w:rsid w:val="00D1109F"/>
    <w:rsid w:val="00D121F4"/>
    <w:rsid w:val="00D126AA"/>
    <w:rsid w:val="00D12A1F"/>
    <w:rsid w:val="00D1363C"/>
    <w:rsid w:val="00D13EAC"/>
    <w:rsid w:val="00D14688"/>
    <w:rsid w:val="00D14696"/>
    <w:rsid w:val="00D14E28"/>
    <w:rsid w:val="00D153FB"/>
    <w:rsid w:val="00D15B64"/>
    <w:rsid w:val="00D161F0"/>
    <w:rsid w:val="00D16205"/>
    <w:rsid w:val="00D2058F"/>
    <w:rsid w:val="00D2238A"/>
    <w:rsid w:val="00D22969"/>
    <w:rsid w:val="00D22CA4"/>
    <w:rsid w:val="00D22CF6"/>
    <w:rsid w:val="00D23713"/>
    <w:rsid w:val="00D23A1B"/>
    <w:rsid w:val="00D23FE6"/>
    <w:rsid w:val="00D24969"/>
    <w:rsid w:val="00D26966"/>
    <w:rsid w:val="00D30C9C"/>
    <w:rsid w:val="00D31140"/>
    <w:rsid w:val="00D31238"/>
    <w:rsid w:val="00D3130A"/>
    <w:rsid w:val="00D32242"/>
    <w:rsid w:val="00D33F0E"/>
    <w:rsid w:val="00D34598"/>
    <w:rsid w:val="00D34DFC"/>
    <w:rsid w:val="00D350E3"/>
    <w:rsid w:val="00D3581F"/>
    <w:rsid w:val="00D3593D"/>
    <w:rsid w:val="00D35B11"/>
    <w:rsid w:val="00D36014"/>
    <w:rsid w:val="00D37051"/>
    <w:rsid w:val="00D37BFE"/>
    <w:rsid w:val="00D40349"/>
    <w:rsid w:val="00D41278"/>
    <w:rsid w:val="00D425F4"/>
    <w:rsid w:val="00D43006"/>
    <w:rsid w:val="00D4356B"/>
    <w:rsid w:val="00D43DAF"/>
    <w:rsid w:val="00D4507C"/>
    <w:rsid w:val="00D450A1"/>
    <w:rsid w:val="00D45B6D"/>
    <w:rsid w:val="00D45D7E"/>
    <w:rsid w:val="00D47349"/>
    <w:rsid w:val="00D479B3"/>
    <w:rsid w:val="00D510E1"/>
    <w:rsid w:val="00D51BFA"/>
    <w:rsid w:val="00D5273A"/>
    <w:rsid w:val="00D54CC7"/>
    <w:rsid w:val="00D54DB2"/>
    <w:rsid w:val="00D54E3B"/>
    <w:rsid w:val="00D5532E"/>
    <w:rsid w:val="00D5552B"/>
    <w:rsid w:val="00D55675"/>
    <w:rsid w:val="00D5604B"/>
    <w:rsid w:val="00D5728B"/>
    <w:rsid w:val="00D604AB"/>
    <w:rsid w:val="00D6160E"/>
    <w:rsid w:val="00D62755"/>
    <w:rsid w:val="00D63027"/>
    <w:rsid w:val="00D63AAD"/>
    <w:rsid w:val="00D64478"/>
    <w:rsid w:val="00D64E36"/>
    <w:rsid w:val="00D653C3"/>
    <w:rsid w:val="00D654A0"/>
    <w:rsid w:val="00D65CA0"/>
    <w:rsid w:val="00D65F85"/>
    <w:rsid w:val="00D66328"/>
    <w:rsid w:val="00D6642F"/>
    <w:rsid w:val="00D66BAF"/>
    <w:rsid w:val="00D67EF7"/>
    <w:rsid w:val="00D71022"/>
    <w:rsid w:val="00D71144"/>
    <w:rsid w:val="00D71230"/>
    <w:rsid w:val="00D728B1"/>
    <w:rsid w:val="00D72F57"/>
    <w:rsid w:val="00D7329A"/>
    <w:rsid w:val="00D732A8"/>
    <w:rsid w:val="00D7412C"/>
    <w:rsid w:val="00D7445C"/>
    <w:rsid w:val="00D74535"/>
    <w:rsid w:val="00D74688"/>
    <w:rsid w:val="00D75045"/>
    <w:rsid w:val="00D7615A"/>
    <w:rsid w:val="00D76F4F"/>
    <w:rsid w:val="00D77FC0"/>
    <w:rsid w:val="00D80100"/>
    <w:rsid w:val="00D81E28"/>
    <w:rsid w:val="00D82D37"/>
    <w:rsid w:val="00D82FB4"/>
    <w:rsid w:val="00D83700"/>
    <w:rsid w:val="00D83B4C"/>
    <w:rsid w:val="00D855C8"/>
    <w:rsid w:val="00D874B5"/>
    <w:rsid w:val="00D90316"/>
    <w:rsid w:val="00D90893"/>
    <w:rsid w:val="00D932E4"/>
    <w:rsid w:val="00D936BD"/>
    <w:rsid w:val="00D93E8F"/>
    <w:rsid w:val="00D94972"/>
    <w:rsid w:val="00D95AE6"/>
    <w:rsid w:val="00D963E8"/>
    <w:rsid w:val="00D97658"/>
    <w:rsid w:val="00DA1634"/>
    <w:rsid w:val="00DA232A"/>
    <w:rsid w:val="00DA2AC6"/>
    <w:rsid w:val="00DA47ED"/>
    <w:rsid w:val="00DA4A99"/>
    <w:rsid w:val="00DA4D91"/>
    <w:rsid w:val="00DA6310"/>
    <w:rsid w:val="00DA76E4"/>
    <w:rsid w:val="00DA7A49"/>
    <w:rsid w:val="00DB0C26"/>
    <w:rsid w:val="00DB1738"/>
    <w:rsid w:val="00DB19FB"/>
    <w:rsid w:val="00DB1AFF"/>
    <w:rsid w:val="00DB2111"/>
    <w:rsid w:val="00DB2118"/>
    <w:rsid w:val="00DB2135"/>
    <w:rsid w:val="00DB2AC9"/>
    <w:rsid w:val="00DB2FC7"/>
    <w:rsid w:val="00DB3257"/>
    <w:rsid w:val="00DB3CF5"/>
    <w:rsid w:val="00DB43F4"/>
    <w:rsid w:val="00DB4516"/>
    <w:rsid w:val="00DB487E"/>
    <w:rsid w:val="00DB50E0"/>
    <w:rsid w:val="00DB5539"/>
    <w:rsid w:val="00DB62D4"/>
    <w:rsid w:val="00DB65D7"/>
    <w:rsid w:val="00DB7646"/>
    <w:rsid w:val="00DC0D54"/>
    <w:rsid w:val="00DC0E71"/>
    <w:rsid w:val="00DC1190"/>
    <w:rsid w:val="00DC1FB3"/>
    <w:rsid w:val="00DC41A2"/>
    <w:rsid w:val="00DC4986"/>
    <w:rsid w:val="00DC63AD"/>
    <w:rsid w:val="00DC67E0"/>
    <w:rsid w:val="00DC6E35"/>
    <w:rsid w:val="00DC75E2"/>
    <w:rsid w:val="00DC7D52"/>
    <w:rsid w:val="00DC7E91"/>
    <w:rsid w:val="00DD0304"/>
    <w:rsid w:val="00DD084B"/>
    <w:rsid w:val="00DD2D1D"/>
    <w:rsid w:val="00DD31C8"/>
    <w:rsid w:val="00DD6439"/>
    <w:rsid w:val="00DD6BE8"/>
    <w:rsid w:val="00DE0CF9"/>
    <w:rsid w:val="00DE1BAE"/>
    <w:rsid w:val="00DE2F34"/>
    <w:rsid w:val="00DE44A8"/>
    <w:rsid w:val="00DE455B"/>
    <w:rsid w:val="00DE5363"/>
    <w:rsid w:val="00DE6D9A"/>
    <w:rsid w:val="00DF1460"/>
    <w:rsid w:val="00DF37E7"/>
    <w:rsid w:val="00DF3F5C"/>
    <w:rsid w:val="00DF4BEF"/>
    <w:rsid w:val="00DF555E"/>
    <w:rsid w:val="00DF5B7A"/>
    <w:rsid w:val="00DF5E2F"/>
    <w:rsid w:val="00DF7480"/>
    <w:rsid w:val="00DF77D7"/>
    <w:rsid w:val="00DF7B77"/>
    <w:rsid w:val="00E00330"/>
    <w:rsid w:val="00E01F5D"/>
    <w:rsid w:val="00E01F7B"/>
    <w:rsid w:val="00E028F0"/>
    <w:rsid w:val="00E054F5"/>
    <w:rsid w:val="00E05997"/>
    <w:rsid w:val="00E05DBC"/>
    <w:rsid w:val="00E07F20"/>
    <w:rsid w:val="00E10BC3"/>
    <w:rsid w:val="00E1160E"/>
    <w:rsid w:val="00E11D6D"/>
    <w:rsid w:val="00E12024"/>
    <w:rsid w:val="00E12BDE"/>
    <w:rsid w:val="00E13816"/>
    <w:rsid w:val="00E147A0"/>
    <w:rsid w:val="00E154D1"/>
    <w:rsid w:val="00E157AB"/>
    <w:rsid w:val="00E15D56"/>
    <w:rsid w:val="00E15F75"/>
    <w:rsid w:val="00E1606A"/>
    <w:rsid w:val="00E16DE9"/>
    <w:rsid w:val="00E172DA"/>
    <w:rsid w:val="00E17AFC"/>
    <w:rsid w:val="00E202F7"/>
    <w:rsid w:val="00E2046F"/>
    <w:rsid w:val="00E20AF0"/>
    <w:rsid w:val="00E20C73"/>
    <w:rsid w:val="00E22C3D"/>
    <w:rsid w:val="00E22E3D"/>
    <w:rsid w:val="00E22E94"/>
    <w:rsid w:val="00E2350B"/>
    <w:rsid w:val="00E23634"/>
    <w:rsid w:val="00E26303"/>
    <w:rsid w:val="00E26A6C"/>
    <w:rsid w:val="00E2783C"/>
    <w:rsid w:val="00E27A42"/>
    <w:rsid w:val="00E301F3"/>
    <w:rsid w:val="00E32469"/>
    <w:rsid w:val="00E32781"/>
    <w:rsid w:val="00E33C37"/>
    <w:rsid w:val="00E35B19"/>
    <w:rsid w:val="00E35CBD"/>
    <w:rsid w:val="00E37FD7"/>
    <w:rsid w:val="00E40366"/>
    <w:rsid w:val="00E4066E"/>
    <w:rsid w:val="00E4530B"/>
    <w:rsid w:val="00E46142"/>
    <w:rsid w:val="00E4742C"/>
    <w:rsid w:val="00E52397"/>
    <w:rsid w:val="00E52B1B"/>
    <w:rsid w:val="00E564D1"/>
    <w:rsid w:val="00E56808"/>
    <w:rsid w:val="00E606F2"/>
    <w:rsid w:val="00E60E83"/>
    <w:rsid w:val="00E62E16"/>
    <w:rsid w:val="00E64D56"/>
    <w:rsid w:val="00E64F16"/>
    <w:rsid w:val="00E66608"/>
    <w:rsid w:val="00E67098"/>
    <w:rsid w:val="00E67CAE"/>
    <w:rsid w:val="00E702F3"/>
    <w:rsid w:val="00E70351"/>
    <w:rsid w:val="00E715A7"/>
    <w:rsid w:val="00E71640"/>
    <w:rsid w:val="00E71EC9"/>
    <w:rsid w:val="00E73528"/>
    <w:rsid w:val="00E73BB4"/>
    <w:rsid w:val="00E81569"/>
    <w:rsid w:val="00E823A8"/>
    <w:rsid w:val="00E826D0"/>
    <w:rsid w:val="00E83AFC"/>
    <w:rsid w:val="00E841C7"/>
    <w:rsid w:val="00E843A1"/>
    <w:rsid w:val="00E84CA4"/>
    <w:rsid w:val="00E85247"/>
    <w:rsid w:val="00E85B2D"/>
    <w:rsid w:val="00E8642D"/>
    <w:rsid w:val="00E86774"/>
    <w:rsid w:val="00E86CAA"/>
    <w:rsid w:val="00E86CD4"/>
    <w:rsid w:val="00E876AA"/>
    <w:rsid w:val="00E87C75"/>
    <w:rsid w:val="00E9001A"/>
    <w:rsid w:val="00E90032"/>
    <w:rsid w:val="00E900A1"/>
    <w:rsid w:val="00E90457"/>
    <w:rsid w:val="00E90A19"/>
    <w:rsid w:val="00E941F2"/>
    <w:rsid w:val="00E94380"/>
    <w:rsid w:val="00E94B3E"/>
    <w:rsid w:val="00E9510B"/>
    <w:rsid w:val="00E961C9"/>
    <w:rsid w:val="00E9655E"/>
    <w:rsid w:val="00E977F8"/>
    <w:rsid w:val="00EA0DCF"/>
    <w:rsid w:val="00EA28B1"/>
    <w:rsid w:val="00EA5545"/>
    <w:rsid w:val="00EA6411"/>
    <w:rsid w:val="00EA745E"/>
    <w:rsid w:val="00EA752E"/>
    <w:rsid w:val="00EA77B8"/>
    <w:rsid w:val="00EB0B6C"/>
    <w:rsid w:val="00EB0C97"/>
    <w:rsid w:val="00EB0D54"/>
    <w:rsid w:val="00EB0FA8"/>
    <w:rsid w:val="00EB12A3"/>
    <w:rsid w:val="00EB1328"/>
    <w:rsid w:val="00EB1C3C"/>
    <w:rsid w:val="00EB2720"/>
    <w:rsid w:val="00EB359E"/>
    <w:rsid w:val="00EB3F8D"/>
    <w:rsid w:val="00EB4695"/>
    <w:rsid w:val="00EB4D99"/>
    <w:rsid w:val="00EB4EBC"/>
    <w:rsid w:val="00EB5ACA"/>
    <w:rsid w:val="00EB68C2"/>
    <w:rsid w:val="00EC0801"/>
    <w:rsid w:val="00EC096B"/>
    <w:rsid w:val="00EC0E22"/>
    <w:rsid w:val="00EC0FDD"/>
    <w:rsid w:val="00EC1733"/>
    <w:rsid w:val="00EC2EF8"/>
    <w:rsid w:val="00EC32BC"/>
    <w:rsid w:val="00EC40D9"/>
    <w:rsid w:val="00EC5F81"/>
    <w:rsid w:val="00EC70A5"/>
    <w:rsid w:val="00EC737D"/>
    <w:rsid w:val="00ED1530"/>
    <w:rsid w:val="00ED1A49"/>
    <w:rsid w:val="00ED237F"/>
    <w:rsid w:val="00ED24B1"/>
    <w:rsid w:val="00ED307B"/>
    <w:rsid w:val="00ED5CE2"/>
    <w:rsid w:val="00ED6328"/>
    <w:rsid w:val="00ED66C3"/>
    <w:rsid w:val="00EE0770"/>
    <w:rsid w:val="00EE2491"/>
    <w:rsid w:val="00EE2F19"/>
    <w:rsid w:val="00EE303B"/>
    <w:rsid w:val="00EE3089"/>
    <w:rsid w:val="00EE38A9"/>
    <w:rsid w:val="00EE47D2"/>
    <w:rsid w:val="00EE5208"/>
    <w:rsid w:val="00EE6202"/>
    <w:rsid w:val="00EE6868"/>
    <w:rsid w:val="00EF00A5"/>
    <w:rsid w:val="00EF03EC"/>
    <w:rsid w:val="00EF23DD"/>
    <w:rsid w:val="00EF240E"/>
    <w:rsid w:val="00EF42AE"/>
    <w:rsid w:val="00EF48E2"/>
    <w:rsid w:val="00EF4BED"/>
    <w:rsid w:val="00EF4E3B"/>
    <w:rsid w:val="00EF6AF9"/>
    <w:rsid w:val="00EF7CE1"/>
    <w:rsid w:val="00F01551"/>
    <w:rsid w:val="00F01BD2"/>
    <w:rsid w:val="00F01BFB"/>
    <w:rsid w:val="00F02A45"/>
    <w:rsid w:val="00F02EEC"/>
    <w:rsid w:val="00F030E5"/>
    <w:rsid w:val="00F04908"/>
    <w:rsid w:val="00F04D77"/>
    <w:rsid w:val="00F055AF"/>
    <w:rsid w:val="00F06467"/>
    <w:rsid w:val="00F103BE"/>
    <w:rsid w:val="00F11F84"/>
    <w:rsid w:val="00F1260F"/>
    <w:rsid w:val="00F13C32"/>
    <w:rsid w:val="00F13D4F"/>
    <w:rsid w:val="00F16148"/>
    <w:rsid w:val="00F16507"/>
    <w:rsid w:val="00F1724E"/>
    <w:rsid w:val="00F1771A"/>
    <w:rsid w:val="00F177BF"/>
    <w:rsid w:val="00F17F7B"/>
    <w:rsid w:val="00F2015E"/>
    <w:rsid w:val="00F2052F"/>
    <w:rsid w:val="00F20ED4"/>
    <w:rsid w:val="00F21A42"/>
    <w:rsid w:val="00F21C75"/>
    <w:rsid w:val="00F21E54"/>
    <w:rsid w:val="00F24BC8"/>
    <w:rsid w:val="00F259B0"/>
    <w:rsid w:val="00F25ABA"/>
    <w:rsid w:val="00F26A0F"/>
    <w:rsid w:val="00F27139"/>
    <w:rsid w:val="00F300AB"/>
    <w:rsid w:val="00F30490"/>
    <w:rsid w:val="00F304EF"/>
    <w:rsid w:val="00F3054C"/>
    <w:rsid w:val="00F31388"/>
    <w:rsid w:val="00F32A16"/>
    <w:rsid w:val="00F32B5B"/>
    <w:rsid w:val="00F331EF"/>
    <w:rsid w:val="00F35B01"/>
    <w:rsid w:val="00F3643E"/>
    <w:rsid w:val="00F36E23"/>
    <w:rsid w:val="00F37402"/>
    <w:rsid w:val="00F40E13"/>
    <w:rsid w:val="00F44222"/>
    <w:rsid w:val="00F44A5E"/>
    <w:rsid w:val="00F452E4"/>
    <w:rsid w:val="00F45444"/>
    <w:rsid w:val="00F460DE"/>
    <w:rsid w:val="00F46CDA"/>
    <w:rsid w:val="00F46F54"/>
    <w:rsid w:val="00F4753C"/>
    <w:rsid w:val="00F476D0"/>
    <w:rsid w:val="00F51342"/>
    <w:rsid w:val="00F51CAA"/>
    <w:rsid w:val="00F53FD2"/>
    <w:rsid w:val="00F54E93"/>
    <w:rsid w:val="00F55155"/>
    <w:rsid w:val="00F55840"/>
    <w:rsid w:val="00F55A37"/>
    <w:rsid w:val="00F56D30"/>
    <w:rsid w:val="00F56DF1"/>
    <w:rsid w:val="00F576ED"/>
    <w:rsid w:val="00F6025D"/>
    <w:rsid w:val="00F61C50"/>
    <w:rsid w:val="00F627AF"/>
    <w:rsid w:val="00F63609"/>
    <w:rsid w:val="00F6436A"/>
    <w:rsid w:val="00F65CE5"/>
    <w:rsid w:val="00F66031"/>
    <w:rsid w:val="00F67EF8"/>
    <w:rsid w:val="00F716EE"/>
    <w:rsid w:val="00F71A85"/>
    <w:rsid w:val="00F71F49"/>
    <w:rsid w:val="00F7212F"/>
    <w:rsid w:val="00F7230C"/>
    <w:rsid w:val="00F72F0E"/>
    <w:rsid w:val="00F73BF7"/>
    <w:rsid w:val="00F74056"/>
    <w:rsid w:val="00F76C5A"/>
    <w:rsid w:val="00F81B88"/>
    <w:rsid w:val="00F81D75"/>
    <w:rsid w:val="00F8291A"/>
    <w:rsid w:val="00F85DB2"/>
    <w:rsid w:val="00F87F90"/>
    <w:rsid w:val="00F9277E"/>
    <w:rsid w:val="00F93285"/>
    <w:rsid w:val="00F934D7"/>
    <w:rsid w:val="00F9376D"/>
    <w:rsid w:val="00F93834"/>
    <w:rsid w:val="00F93BC7"/>
    <w:rsid w:val="00F93ECA"/>
    <w:rsid w:val="00F94BD2"/>
    <w:rsid w:val="00F95D27"/>
    <w:rsid w:val="00F97BF8"/>
    <w:rsid w:val="00FA0165"/>
    <w:rsid w:val="00FA0821"/>
    <w:rsid w:val="00FA0B64"/>
    <w:rsid w:val="00FA0C09"/>
    <w:rsid w:val="00FA10F7"/>
    <w:rsid w:val="00FA18C2"/>
    <w:rsid w:val="00FA1CFB"/>
    <w:rsid w:val="00FA2915"/>
    <w:rsid w:val="00FA2BDC"/>
    <w:rsid w:val="00FA3275"/>
    <w:rsid w:val="00FA39C0"/>
    <w:rsid w:val="00FA3A7D"/>
    <w:rsid w:val="00FA515D"/>
    <w:rsid w:val="00FA55C6"/>
    <w:rsid w:val="00FA55CE"/>
    <w:rsid w:val="00FA5F97"/>
    <w:rsid w:val="00FA68C7"/>
    <w:rsid w:val="00FA6FF7"/>
    <w:rsid w:val="00FA72EE"/>
    <w:rsid w:val="00FA7495"/>
    <w:rsid w:val="00FA7B4F"/>
    <w:rsid w:val="00FB038D"/>
    <w:rsid w:val="00FB10F1"/>
    <w:rsid w:val="00FB3629"/>
    <w:rsid w:val="00FB4612"/>
    <w:rsid w:val="00FB4717"/>
    <w:rsid w:val="00FB4B0E"/>
    <w:rsid w:val="00FB520B"/>
    <w:rsid w:val="00FB55A4"/>
    <w:rsid w:val="00FB5948"/>
    <w:rsid w:val="00FB5DF4"/>
    <w:rsid w:val="00FB603E"/>
    <w:rsid w:val="00FB6C01"/>
    <w:rsid w:val="00FB78C9"/>
    <w:rsid w:val="00FC0014"/>
    <w:rsid w:val="00FC01E7"/>
    <w:rsid w:val="00FC039E"/>
    <w:rsid w:val="00FC0511"/>
    <w:rsid w:val="00FC0E1B"/>
    <w:rsid w:val="00FC13F8"/>
    <w:rsid w:val="00FC143A"/>
    <w:rsid w:val="00FC1656"/>
    <w:rsid w:val="00FC2677"/>
    <w:rsid w:val="00FC2E6D"/>
    <w:rsid w:val="00FC36BE"/>
    <w:rsid w:val="00FC42A3"/>
    <w:rsid w:val="00FC4983"/>
    <w:rsid w:val="00FC5307"/>
    <w:rsid w:val="00FC5C58"/>
    <w:rsid w:val="00FC65D9"/>
    <w:rsid w:val="00FC744A"/>
    <w:rsid w:val="00FC7567"/>
    <w:rsid w:val="00FD032D"/>
    <w:rsid w:val="00FD06BB"/>
    <w:rsid w:val="00FD112D"/>
    <w:rsid w:val="00FD1305"/>
    <w:rsid w:val="00FD14A1"/>
    <w:rsid w:val="00FD1CF3"/>
    <w:rsid w:val="00FD272E"/>
    <w:rsid w:val="00FD2B1F"/>
    <w:rsid w:val="00FD2CD0"/>
    <w:rsid w:val="00FD40CE"/>
    <w:rsid w:val="00FD43D4"/>
    <w:rsid w:val="00FD4D80"/>
    <w:rsid w:val="00FD57E4"/>
    <w:rsid w:val="00FD6902"/>
    <w:rsid w:val="00FD6B6C"/>
    <w:rsid w:val="00FD6CA4"/>
    <w:rsid w:val="00FD7255"/>
    <w:rsid w:val="00FE00F1"/>
    <w:rsid w:val="00FE2DEF"/>
    <w:rsid w:val="00FE4921"/>
    <w:rsid w:val="00FE608F"/>
    <w:rsid w:val="00FE6685"/>
    <w:rsid w:val="00FE795F"/>
    <w:rsid w:val="00FE7F47"/>
    <w:rsid w:val="00FF014E"/>
    <w:rsid w:val="00FF0BB7"/>
    <w:rsid w:val="00FF0DF6"/>
    <w:rsid w:val="00FF2AB3"/>
    <w:rsid w:val="00FF2E47"/>
    <w:rsid w:val="00FF36F5"/>
    <w:rsid w:val="00FF4C7E"/>
    <w:rsid w:val="00FF4DA0"/>
    <w:rsid w:val="00FF545D"/>
    <w:rsid w:val="00FF59E3"/>
    <w:rsid w:val="00FF5A53"/>
    <w:rsid w:val="00FF7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4E1A1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0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2556B"/>
    <w:pPr>
      <w:spacing w:line="480" w:lineRule="auto"/>
    </w:pPr>
    <w:rPr>
      <w:sz w:val="24"/>
      <w:szCs w:val="24"/>
      <w:lang w:val="en-GB" w:eastAsia="en-US"/>
    </w:rPr>
  </w:style>
  <w:style w:type="paragraph" w:styleId="1">
    <w:name w:val="heading 1"/>
    <w:basedOn w:val="a"/>
    <w:next w:val="a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3">
    <w:name w:val="heading 3"/>
    <w:basedOn w:val="a"/>
    <w:next w:val="a"/>
    <w:qFormat/>
    <w:pPr>
      <w:keepNext/>
      <w:spacing w:line="240" w:lineRule="auto"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semiHidden/>
    <w:pPr>
      <w:ind w:left="720"/>
    </w:pPr>
  </w:style>
  <w:style w:type="character" w:customStyle="1" w:styleId="entity1">
    <w:name w:val="entity1"/>
    <w:rPr>
      <w:rFonts w:ascii="Times New Roman" w:hAnsi="Times New Roman" w:cs="Times New Roman" w:hint="default"/>
    </w:rPr>
  </w:style>
  <w:style w:type="paragraph" w:customStyle="1" w:styleId="justify">
    <w:name w:val="justify"/>
    <w:basedOn w:val="a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Web">
    <w:name w:val="Normal (Web)"/>
    <w:basedOn w:val="a"/>
    <w:uiPriority w:val="99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a0"/>
  </w:style>
  <w:style w:type="character" w:styleId="a4">
    <w:name w:val="Hyperlink"/>
    <w:uiPriority w:val="99"/>
    <w:rPr>
      <w:color w:val="0000FF"/>
      <w:u w:val="single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</w:pPr>
  </w:style>
  <w:style w:type="paragraph" w:styleId="a7">
    <w:name w:val="footer"/>
    <w:basedOn w:val="a"/>
    <w:semiHidden/>
    <w:pPr>
      <w:tabs>
        <w:tab w:val="center" w:pos="4153"/>
        <w:tab w:val="right" w:pos="8306"/>
      </w:tabs>
    </w:pPr>
  </w:style>
  <w:style w:type="paragraph" w:styleId="a8">
    <w:name w:val="Balloon Text"/>
    <w:basedOn w:val="a"/>
    <w:link w:val="a9"/>
    <w:uiPriority w:val="99"/>
    <w:semiHidden/>
    <w:unhideWhenUsed/>
    <w:rsid w:val="00C234EE"/>
    <w:pPr>
      <w:spacing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234EE"/>
    <w:rPr>
      <w:rFonts w:ascii="ヒラギノ角ゴ ProN W3" w:eastAsia="ヒラギノ角ゴ ProN W3"/>
      <w:sz w:val="18"/>
      <w:szCs w:val="18"/>
      <w:lang w:val="en-GB" w:eastAsia="en-US"/>
    </w:rPr>
  </w:style>
  <w:style w:type="character" w:customStyle="1" w:styleId="20">
    <w:name w:val="見出し 2 (文字)"/>
    <w:basedOn w:val="a0"/>
    <w:link w:val="2"/>
    <w:rsid w:val="008546E7"/>
    <w:rPr>
      <w:rFonts w:ascii="Arial" w:hAnsi="Arial" w:cs="Arial"/>
      <w:b/>
      <w:bCs/>
      <w:sz w:val="22"/>
      <w:szCs w:val="28"/>
      <w:lang w:val="en-GB" w:eastAsia="en-US"/>
    </w:rPr>
  </w:style>
  <w:style w:type="character" w:styleId="aa">
    <w:name w:val="annotation reference"/>
    <w:basedOn w:val="a0"/>
    <w:uiPriority w:val="99"/>
    <w:unhideWhenUsed/>
    <w:rsid w:val="00F37402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F37402"/>
  </w:style>
  <w:style w:type="character" w:customStyle="1" w:styleId="ac">
    <w:name w:val="コメント文字列 (文字)"/>
    <w:basedOn w:val="a0"/>
    <w:link w:val="ab"/>
    <w:uiPriority w:val="99"/>
    <w:rsid w:val="00F37402"/>
    <w:rPr>
      <w:sz w:val="24"/>
      <w:szCs w:val="24"/>
      <w:lang w:val="en-GB" w:eastAsia="en-US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3740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F37402"/>
    <w:rPr>
      <w:b/>
      <w:bCs/>
      <w:sz w:val="24"/>
      <w:szCs w:val="24"/>
      <w:lang w:val="en-GB" w:eastAsia="en-US"/>
    </w:rPr>
  </w:style>
  <w:style w:type="character" w:styleId="af">
    <w:name w:val="line number"/>
    <w:basedOn w:val="a0"/>
    <w:uiPriority w:val="99"/>
    <w:semiHidden/>
    <w:unhideWhenUsed/>
    <w:rsid w:val="00F37402"/>
  </w:style>
  <w:style w:type="character" w:styleId="af0">
    <w:name w:val="Emphasis"/>
    <w:uiPriority w:val="20"/>
    <w:qFormat/>
    <w:rsid w:val="004B3353"/>
    <w:rPr>
      <w:b/>
      <w:bCs/>
      <w:i w:val="0"/>
      <w:iCs w:val="0"/>
    </w:rPr>
  </w:style>
  <w:style w:type="character" w:customStyle="1" w:styleId="st1">
    <w:name w:val="st1"/>
    <w:basedOn w:val="a0"/>
    <w:rsid w:val="004B3353"/>
  </w:style>
  <w:style w:type="character" w:customStyle="1" w:styleId="a6">
    <w:name w:val="ヘッダー (文字)"/>
    <w:basedOn w:val="a0"/>
    <w:link w:val="a5"/>
    <w:rsid w:val="0082471B"/>
    <w:rPr>
      <w:sz w:val="24"/>
      <w:szCs w:val="24"/>
      <w:lang w:val="en-GB" w:eastAsia="en-US"/>
    </w:rPr>
  </w:style>
  <w:style w:type="character" w:styleId="af1">
    <w:name w:val="Strong"/>
    <w:basedOn w:val="a0"/>
    <w:uiPriority w:val="22"/>
    <w:qFormat/>
    <w:rsid w:val="00A64AFA"/>
    <w:rPr>
      <w:b/>
      <w:bCs/>
    </w:rPr>
  </w:style>
  <w:style w:type="paragraph" w:styleId="af2">
    <w:name w:val="List Paragraph"/>
    <w:basedOn w:val="a"/>
    <w:uiPriority w:val="99"/>
    <w:qFormat/>
    <w:rsid w:val="00ED1530"/>
    <w:pPr>
      <w:ind w:leftChars="400" w:left="960"/>
    </w:pPr>
  </w:style>
  <w:style w:type="character" w:customStyle="1" w:styleId="highlight2">
    <w:name w:val="highlight2"/>
    <w:basedOn w:val="a0"/>
    <w:rsid w:val="003D0508"/>
  </w:style>
  <w:style w:type="paragraph" w:styleId="21">
    <w:name w:val="Body Text 2"/>
    <w:basedOn w:val="a"/>
    <w:link w:val="22"/>
    <w:uiPriority w:val="99"/>
    <w:unhideWhenUsed/>
    <w:rsid w:val="00A37F55"/>
  </w:style>
  <w:style w:type="character" w:customStyle="1" w:styleId="22">
    <w:name w:val="本文 2 (文字)"/>
    <w:basedOn w:val="a0"/>
    <w:link w:val="21"/>
    <w:uiPriority w:val="99"/>
    <w:rsid w:val="00A37F55"/>
    <w:rPr>
      <w:sz w:val="24"/>
      <w:szCs w:val="24"/>
      <w:lang w:val="en-GB" w:eastAsia="en-US"/>
    </w:rPr>
  </w:style>
  <w:style w:type="character" w:customStyle="1" w:styleId="searchword1">
    <w:name w:val="searchword1"/>
    <w:basedOn w:val="a0"/>
    <w:rsid w:val="006F581F"/>
    <w:rPr>
      <w:shd w:val="clear" w:color="auto" w:fill="FFFBC3"/>
    </w:rPr>
  </w:style>
  <w:style w:type="character" w:customStyle="1" w:styleId="a-size-base6">
    <w:name w:val="a-size-base6"/>
    <w:basedOn w:val="a0"/>
    <w:rsid w:val="003F0A5A"/>
  </w:style>
  <w:style w:type="table" w:styleId="af3">
    <w:name w:val="Table Grid"/>
    <w:basedOn w:val="a1"/>
    <w:uiPriority w:val="59"/>
    <w:rsid w:val="00841D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basedOn w:val="a0"/>
    <w:rsid w:val="003916E7"/>
  </w:style>
  <w:style w:type="paragraph" w:customStyle="1" w:styleId="EndNoteBibliographyTitle">
    <w:name w:val="EndNote Bibliography Title"/>
    <w:basedOn w:val="a"/>
    <w:rsid w:val="007373EE"/>
    <w:pPr>
      <w:jc w:val="center"/>
    </w:pPr>
    <w:rPr>
      <w:lang w:val="en-US"/>
    </w:rPr>
  </w:style>
  <w:style w:type="paragraph" w:customStyle="1" w:styleId="EndNoteBibliography">
    <w:name w:val="EndNote Bibliography"/>
    <w:basedOn w:val="a"/>
    <w:rsid w:val="007373EE"/>
    <w:pPr>
      <w:spacing w:line="240" w:lineRule="auto"/>
    </w:pPr>
    <w:rPr>
      <w:lang w:val="en-US"/>
    </w:rPr>
  </w:style>
  <w:style w:type="paragraph" w:customStyle="1" w:styleId="p1">
    <w:name w:val="p1"/>
    <w:basedOn w:val="a"/>
    <w:rsid w:val="003D172D"/>
    <w:pPr>
      <w:spacing w:line="240" w:lineRule="auto"/>
    </w:pPr>
    <w:rPr>
      <w:rFonts w:ascii="Helvetica" w:hAnsi="Helvetica"/>
      <w:sz w:val="18"/>
      <w:szCs w:val="18"/>
      <w:lang w:val="en-US" w:eastAsia="ja-JP"/>
    </w:rPr>
  </w:style>
  <w:style w:type="character" w:customStyle="1" w:styleId="apple-tab-span">
    <w:name w:val="apple-tab-span"/>
    <w:basedOn w:val="a0"/>
    <w:rsid w:val="003D172D"/>
  </w:style>
  <w:style w:type="character" w:styleId="af4">
    <w:name w:val="Unresolved Mention"/>
    <w:basedOn w:val="a0"/>
    <w:uiPriority w:val="99"/>
    <w:rsid w:val="004D40CB"/>
    <w:rPr>
      <w:color w:val="605E5C"/>
      <w:shd w:val="clear" w:color="auto" w:fill="E1DFDD"/>
    </w:rPr>
  </w:style>
  <w:style w:type="paragraph" w:styleId="af5">
    <w:name w:val="Revision"/>
    <w:hidden/>
    <w:uiPriority w:val="99"/>
    <w:semiHidden/>
    <w:rsid w:val="00564219"/>
    <w:rPr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8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0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4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AD57EF-9D1A-5A46-A242-6A5E07F2D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6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537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Mayumi</dc:creator>
  <cp:lastModifiedBy>Microsoft Office ユーザー</cp:lastModifiedBy>
  <cp:revision>449</cp:revision>
  <cp:lastPrinted>2018-09-18T08:27:00Z</cp:lastPrinted>
  <dcterms:created xsi:type="dcterms:W3CDTF">2018-08-20T06:13:00Z</dcterms:created>
  <dcterms:modified xsi:type="dcterms:W3CDTF">2018-12-22T00:21:00Z</dcterms:modified>
</cp:coreProperties>
</file>